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1AC7" w:rsidRDefault="000F482C" w:rsidP="00621AC7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sz w:val="24"/>
          <w:szCs w:val="32"/>
        </w:rPr>
      </w:pPr>
      <w:bookmarkStart w:id="0" w:name="_GoBack"/>
      <w:bookmarkEnd w:id="0"/>
      <w:r>
        <w:rPr>
          <w:rFonts w:ascii="Times New Roman" w:hAnsi="Times New Roman" w:cs="Times New Roman"/>
          <w:b/>
          <w:noProof/>
          <w:sz w:val="24"/>
          <w:szCs w:val="32"/>
        </w:rPr>
        <w:drawing>
          <wp:inline distT="0" distB="0" distL="0" distR="0" wp14:anchorId="6663AB0C" wp14:editId="18A5DE74">
            <wp:extent cx="5041265" cy="3736975"/>
            <wp:effectExtent l="0" t="0" r="6985" b="0"/>
            <wp:docPr id="1" name="图片 1" descr="C:\Users\Administrator\Desktop\S-20-0730-4196 OMCL 一修\OMCL第一次修稿(S-20-0730-4196)-已审核+已换图-已修回\Revised Figrues OMCL一修(S-20-0730-4196)-已换图(wb+形态图已换)\Supplementary 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S-20-0730-4196 OMCL 一修\OMCL第一次修稿(S-20-0730-4196)-已审核+已换图-已修回\Revised Figrues OMCL一修(S-20-0730-4196)-已换图(wb+形态图已换)\Supplementary Figure 1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1265" cy="3736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A5195" w:rsidRPr="00861333" w:rsidRDefault="003721B3" w:rsidP="00910781">
      <w:pPr>
        <w:adjustRightInd w:val="0"/>
        <w:snapToGrid w:val="0"/>
        <w:spacing w:line="480" w:lineRule="auto"/>
        <w:rPr>
          <w:rFonts w:ascii="Times New Roman" w:hAnsi="Times New Roman" w:cs="Times New Roman"/>
          <w:bCs/>
          <w:sz w:val="24"/>
          <w:szCs w:val="32"/>
        </w:rPr>
      </w:pPr>
      <w:r w:rsidRPr="00861333">
        <w:rPr>
          <w:rFonts w:ascii="Times New Roman" w:hAnsi="Times New Roman" w:cs="Times New Roman"/>
          <w:b/>
          <w:sz w:val="24"/>
          <w:szCs w:val="32"/>
        </w:rPr>
        <w:t xml:space="preserve">SUPPLEMENTARY FIGURE 1 </w:t>
      </w:r>
      <w:r w:rsidRPr="00861333">
        <w:rPr>
          <w:rFonts w:ascii="Times New Roman" w:hAnsi="Times New Roman" w:cs="Times New Roman"/>
          <w:bCs/>
          <w:sz w:val="24"/>
          <w:szCs w:val="32"/>
        </w:rPr>
        <w:t xml:space="preserve">Surface antigens of BMSCs, CD73, CD90, CD44, and CD105, as well as non-BMSC surface antigens CD34, CD45, and CD14 determined by flow </w:t>
      </w:r>
      <w:proofErr w:type="spellStart"/>
      <w:r w:rsidRPr="00861333">
        <w:rPr>
          <w:rFonts w:ascii="Times New Roman" w:hAnsi="Times New Roman" w:cs="Times New Roman"/>
          <w:bCs/>
          <w:sz w:val="24"/>
          <w:szCs w:val="32"/>
        </w:rPr>
        <w:t>cytometry</w:t>
      </w:r>
      <w:proofErr w:type="spellEnd"/>
      <w:r w:rsidRPr="00861333">
        <w:rPr>
          <w:rFonts w:ascii="Times New Roman" w:hAnsi="Times New Roman" w:cs="Times New Roman"/>
          <w:bCs/>
          <w:sz w:val="24"/>
          <w:szCs w:val="32"/>
        </w:rPr>
        <w:t>.</w:t>
      </w:r>
    </w:p>
    <w:p w:rsidR="00621AC7" w:rsidRDefault="00621AC7">
      <w:pPr>
        <w:widowControl/>
        <w:jc w:val="left"/>
        <w:rPr>
          <w:rFonts w:ascii="Times New Roman" w:hAnsi="Times New Roman" w:cs="Times New Roman"/>
          <w:b/>
          <w:sz w:val="24"/>
          <w:szCs w:val="32"/>
        </w:rPr>
      </w:pPr>
      <w:r>
        <w:rPr>
          <w:rFonts w:ascii="Times New Roman" w:hAnsi="Times New Roman" w:cs="Times New Roman"/>
          <w:b/>
          <w:sz w:val="24"/>
          <w:szCs w:val="32"/>
        </w:rPr>
        <w:br w:type="page"/>
      </w:r>
    </w:p>
    <w:p w:rsidR="00621AC7" w:rsidRDefault="000F482C" w:rsidP="00621AC7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sz w:val="24"/>
          <w:szCs w:val="32"/>
        </w:rPr>
      </w:pPr>
      <w:r>
        <w:rPr>
          <w:rFonts w:ascii="Times New Roman" w:hAnsi="Times New Roman" w:cs="Times New Roman"/>
          <w:b/>
          <w:noProof/>
          <w:sz w:val="24"/>
          <w:szCs w:val="32"/>
        </w:rPr>
        <w:lastRenderedPageBreak/>
        <w:drawing>
          <wp:inline distT="0" distB="0" distL="0" distR="0" wp14:anchorId="1AB4535F" wp14:editId="12EF12CB">
            <wp:extent cx="5040000" cy="5317962"/>
            <wp:effectExtent l="0" t="0" r="8255" b="0"/>
            <wp:docPr id="2" name="图片 2" descr="C:\Users\Administrator\Desktop\S-20-0730-4196 OMCL 一修\OMCL第一次修稿(S-20-0730-4196)-已审核+已换图-已修回\Revised Figrues OMCL一修(S-20-0730-4196)-已换图(wb+形态图已换)\Supplementary Figure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esktop\S-20-0730-4196 OMCL 一修\OMCL第一次修稿(S-20-0730-4196)-已审核+已换图-已修回\Revised Figrues OMCL一修(S-20-0730-4196)-已换图(wb+形态图已换)\Supplementary Figure 2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53179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A5195" w:rsidRPr="00861333" w:rsidRDefault="003721B3" w:rsidP="00910781">
      <w:pPr>
        <w:adjustRightInd w:val="0"/>
        <w:snapToGrid w:val="0"/>
        <w:spacing w:line="480" w:lineRule="auto"/>
        <w:rPr>
          <w:rFonts w:ascii="Times New Roman" w:hAnsi="Times New Roman" w:cs="Times New Roman"/>
          <w:bCs/>
          <w:sz w:val="24"/>
          <w:szCs w:val="28"/>
        </w:rPr>
      </w:pPr>
      <w:r w:rsidRPr="00861333">
        <w:rPr>
          <w:rFonts w:ascii="Times New Roman" w:hAnsi="Times New Roman" w:cs="Times New Roman"/>
          <w:b/>
          <w:sz w:val="24"/>
          <w:szCs w:val="32"/>
        </w:rPr>
        <w:t xml:space="preserve">SUPPLEMENTARY FIGURE 2 </w:t>
      </w:r>
      <w:r w:rsidRPr="00861333">
        <w:rPr>
          <w:rFonts w:ascii="Times New Roman" w:hAnsi="Times New Roman" w:cs="Times New Roman"/>
          <w:bCs/>
          <w:sz w:val="24"/>
          <w:szCs w:val="32"/>
        </w:rPr>
        <w:t xml:space="preserve">Regulatory </w:t>
      </w:r>
      <w:proofErr w:type="spellStart"/>
      <w:r w:rsidRPr="00861333">
        <w:rPr>
          <w:rFonts w:ascii="Times New Roman" w:hAnsi="Times New Roman" w:cs="Times New Roman"/>
          <w:bCs/>
          <w:sz w:val="24"/>
          <w:szCs w:val="32"/>
        </w:rPr>
        <w:t>miRNAs</w:t>
      </w:r>
      <w:proofErr w:type="spellEnd"/>
      <w:r w:rsidRPr="00861333">
        <w:rPr>
          <w:rFonts w:ascii="Times New Roman" w:hAnsi="Times New Roman" w:cs="Times New Roman"/>
          <w:bCs/>
          <w:sz w:val="24"/>
          <w:szCs w:val="32"/>
        </w:rPr>
        <w:t xml:space="preserve"> of NEAT1 downstream predicted by </w:t>
      </w:r>
      <w:proofErr w:type="spellStart"/>
      <w:r w:rsidRPr="00861333">
        <w:rPr>
          <w:rFonts w:ascii="Times New Roman" w:hAnsi="Times New Roman" w:cs="Times New Roman"/>
          <w:bCs/>
          <w:sz w:val="24"/>
          <w:szCs w:val="32"/>
        </w:rPr>
        <w:t>StarBase</w:t>
      </w:r>
      <w:proofErr w:type="spellEnd"/>
      <w:r w:rsidRPr="00861333">
        <w:rPr>
          <w:rFonts w:ascii="Times New Roman" w:hAnsi="Times New Roman" w:cs="Times New Roman"/>
          <w:bCs/>
          <w:sz w:val="24"/>
          <w:szCs w:val="32"/>
        </w:rPr>
        <w:t xml:space="preserve"> database.</w:t>
      </w:r>
    </w:p>
    <w:p w:rsidR="00621AC7" w:rsidRDefault="00621AC7">
      <w:pPr>
        <w:widowControl/>
        <w:jc w:val="left"/>
        <w:rPr>
          <w:rFonts w:ascii="Times New Roman" w:hAnsi="Times New Roman" w:cs="Times New Roman"/>
          <w:b/>
          <w:sz w:val="24"/>
          <w:szCs w:val="32"/>
        </w:rPr>
      </w:pPr>
      <w:r>
        <w:rPr>
          <w:rFonts w:ascii="Times New Roman" w:hAnsi="Times New Roman" w:cs="Times New Roman"/>
          <w:b/>
          <w:sz w:val="24"/>
          <w:szCs w:val="32"/>
        </w:rPr>
        <w:br w:type="page"/>
      </w:r>
    </w:p>
    <w:p w:rsidR="00621AC7" w:rsidRDefault="000F482C" w:rsidP="00621AC7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sz w:val="24"/>
          <w:szCs w:val="32"/>
        </w:rPr>
      </w:pPr>
      <w:r>
        <w:rPr>
          <w:rFonts w:ascii="Times New Roman" w:hAnsi="Times New Roman" w:cs="Times New Roman"/>
          <w:b/>
          <w:noProof/>
          <w:sz w:val="24"/>
          <w:szCs w:val="32"/>
        </w:rPr>
        <w:lastRenderedPageBreak/>
        <w:drawing>
          <wp:inline distT="0" distB="0" distL="0" distR="0" wp14:anchorId="78B0C0D2" wp14:editId="2FE238A4">
            <wp:extent cx="5040000" cy="5610377"/>
            <wp:effectExtent l="0" t="0" r="8255" b="9525"/>
            <wp:docPr id="3" name="图片 3" descr="C:\Users\Administrator\Desktop\S-20-0730-4196 OMCL 一修\OMCL第一次修稿(S-20-0730-4196)-已审核+已换图-已修回\Revised Figrues OMCL一修(S-20-0730-4196)-已换图(wb+形态图已换)\Supplementary Figure 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dministrator\Desktop\S-20-0730-4196 OMCL 一修\OMCL第一次修稿(S-20-0730-4196)-已审核+已换图-已修回\Revised Figrues OMCL一修(S-20-0730-4196)-已换图(wb+形态图已换)\Supplementary Figure 3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56103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A5195" w:rsidRPr="00910781" w:rsidRDefault="003721B3" w:rsidP="00910781">
      <w:pPr>
        <w:adjustRightInd w:val="0"/>
        <w:snapToGrid w:val="0"/>
        <w:spacing w:line="480" w:lineRule="auto"/>
        <w:rPr>
          <w:rFonts w:ascii="Times New Roman" w:hAnsi="Times New Roman" w:cs="Times New Roman"/>
          <w:bCs/>
          <w:sz w:val="24"/>
          <w:szCs w:val="32"/>
        </w:rPr>
      </w:pPr>
      <w:r w:rsidRPr="00861333">
        <w:rPr>
          <w:rFonts w:ascii="Times New Roman" w:hAnsi="Times New Roman" w:cs="Times New Roman"/>
          <w:b/>
          <w:sz w:val="24"/>
          <w:szCs w:val="32"/>
        </w:rPr>
        <w:t xml:space="preserve">SUPPLEMENTARY FIGURE 3 </w:t>
      </w:r>
      <w:r w:rsidRPr="00861333">
        <w:rPr>
          <w:rFonts w:ascii="Times New Roman" w:hAnsi="Times New Roman" w:cs="Times New Roman"/>
          <w:bCs/>
          <w:sz w:val="24"/>
          <w:szCs w:val="32"/>
        </w:rPr>
        <w:t xml:space="preserve">Downstream target genes of miR-122-5p predicted by </w:t>
      </w:r>
      <w:proofErr w:type="spellStart"/>
      <w:r w:rsidRPr="00861333">
        <w:rPr>
          <w:rFonts w:ascii="Times New Roman" w:hAnsi="Times New Roman" w:cs="Times New Roman"/>
          <w:bCs/>
          <w:sz w:val="24"/>
          <w:szCs w:val="32"/>
        </w:rPr>
        <w:t>StarBase</w:t>
      </w:r>
      <w:proofErr w:type="spellEnd"/>
      <w:r w:rsidRPr="00861333">
        <w:rPr>
          <w:rFonts w:ascii="Times New Roman" w:hAnsi="Times New Roman" w:cs="Times New Roman"/>
          <w:bCs/>
          <w:sz w:val="24"/>
          <w:szCs w:val="32"/>
        </w:rPr>
        <w:t xml:space="preserve">, </w:t>
      </w:r>
      <w:proofErr w:type="spellStart"/>
      <w:r w:rsidRPr="00861333">
        <w:rPr>
          <w:rFonts w:ascii="Times New Roman" w:hAnsi="Times New Roman" w:cs="Times New Roman"/>
          <w:bCs/>
          <w:sz w:val="24"/>
          <w:szCs w:val="32"/>
        </w:rPr>
        <w:t>TargetScan</w:t>
      </w:r>
      <w:proofErr w:type="spellEnd"/>
      <w:r w:rsidRPr="00861333">
        <w:rPr>
          <w:rFonts w:ascii="Times New Roman" w:hAnsi="Times New Roman" w:cs="Times New Roman"/>
          <w:bCs/>
          <w:sz w:val="24"/>
          <w:szCs w:val="32"/>
        </w:rPr>
        <w:t xml:space="preserve">, and </w:t>
      </w:r>
      <w:proofErr w:type="spellStart"/>
      <w:r w:rsidRPr="00861333">
        <w:rPr>
          <w:rFonts w:ascii="Times New Roman" w:hAnsi="Times New Roman" w:cs="Times New Roman"/>
          <w:bCs/>
          <w:sz w:val="24"/>
          <w:szCs w:val="32"/>
        </w:rPr>
        <w:t>miRDB</w:t>
      </w:r>
      <w:proofErr w:type="spellEnd"/>
      <w:r w:rsidRPr="00861333">
        <w:rPr>
          <w:rFonts w:ascii="Times New Roman" w:hAnsi="Times New Roman" w:cs="Times New Roman"/>
          <w:bCs/>
          <w:sz w:val="24"/>
          <w:szCs w:val="32"/>
        </w:rPr>
        <w:t xml:space="preserve"> databases.</w:t>
      </w:r>
      <w:bookmarkStart w:id="1" w:name="_MON_1671973810"/>
      <w:bookmarkEnd w:id="1"/>
    </w:p>
    <w:sectPr w:rsidR="00EA5195" w:rsidRPr="00910781" w:rsidSect="00DA116F">
      <w:pgSz w:w="11906" w:h="16838"/>
      <w:pgMar w:top="1440" w:right="1080" w:bottom="1440" w:left="1080" w:header="720" w:footer="72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36AB8" w:rsidRDefault="00A36AB8" w:rsidP="004C54DD">
      <w:r>
        <w:separator/>
      </w:r>
    </w:p>
  </w:endnote>
  <w:endnote w:type="continuationSeparator" w:id="0">
    <w:p w:rsidR="00A36AB8" w:rsidRDefault="00A36AB8" w:rsidP="004C54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36AB8" w:rsidRDefault="00A36AB8" w:rsidP="004C54DD">
      <w:r>
        <w:separator/>
      </w:r>
    </w:p>
  </w:footnote>
  <w:footnote w:type="continuationSeparator" w:id="0">
    <w:p w:rsidR="00A36AB8" w:rsidRDefault="00A36AB8" w:rsidP="004C54D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E6271B"/>
    <w:multiLevelType w:val="multilevel"/>
    <w:tmpl w:val="21E6271B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  <w:i/>
        <w:iCs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Administrator">
    <w15:presenceInfo w15:providerId="None" w15:userId="Administrator"/>
  </w15:person>
  <w15:person w15:author="A">
    <w15:presenceInfo w15:providerId="None" w15:userId="A"/>
  </w15:person>
  <w15:person w15:author="MX520">
    <w15:presenceInfo w15:providerId="None" w15:userId="MX52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XIDATIVE MEDICINE AND CELLULAR LONGEVITY20210112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00E61"/>
    <w:rsid w:val="00001DCA"/>
    <w:rsid w:val="00002C87"/>
    <w:rsid w:val="00003A98"/>
    <w:rsid w:val="00003B1D"/>
    <w:rsid w:val="00004186"/>
    <w:rsid w:val="00004CCD"/>
    <w:rsid w:val="000056BB"/>
    <w:rsid w:val="00005ADA"/>
    <w:rsid w:val="00005B40"/>
    <w:rsid w:val="000103E5"/>
    <w:rsid w:val="00010773"/>
    <w:rsid w:val="00010DC6"/>
    <w:rsid w:val="000117C8"/>
    <w:rsid w:val="000118F6"/>
    <w:rsid w:val="00012CD3"/>
    <w:rsid w:val="0001355F"/>
    <w:rsid w:val="000145F5"/>
    <w:rsid w:val="00014A29"/>
    <w:rsid w:val="00014F50"/>
    <w:rsid w:val="000171B9"/>
    <w:rsid w:val="000176B8"/>
    <w:rsid w:val="00017B30"/>
    <w:rsid w:val="00020297"/>
    <w:rsid w:val="000202C2"/>
    <w:rsid w:val="00021255"/>
    <w:rsid w:val="00021CFC"/>
    <w:rsid w:val="000221B7"/>
    <w:rsid w:val="00022467"/>
    <w:rsid w:val="0002270F"/>
    <w:rsid w:val="00022FEF"/>
    <w:rsid w:val="00023BEF"/>
    <w:rsid w:val="00024408"/>
    <w:rsid w:val="00024C62"/>
    <w:rsid w:val="00025489"/>
    <w:rsid w:val="000265F5"/>
    <w:rsid w:val="000276BD"/>
    <w:rsid w:val="00027CEE"/>
    <w:rsid w:val="00031834"/>
    <w:rsid w:val="000323EC"/>
    <w:rsid w:val="00032A1E"/>
    <w:rsid w:val="000347D5"/>
    <w:rsid w:val="00034CEE"/>
    <w:rsid w:val="0003566A"/>
    <w:rsid w:val="0003580E"/>
    <w:rsid w:val="0003638E"/>
    <w:rsid w:val="00037957"/>
    <w:rsid w:val="00040056"/>
    <w:rsid w:val="00040877"/>
    <w:rsid w:val="00041754"/>
    <w:rsid w:val="00042F2F"/>
    <w:rsid w:val="000430C2"/>
    <w:rsid w:val="00044C11"/>
    <w:rsid w:val="00046BF6"/>
    <w:rsid w:val="00046D3A"/>
    <w:rsid w:val="00050E47"/>
    <w:rsid w:val="00051748"/>
    <w:rsid w:val="00052247"/>
    <w:rsid w:val="00052421"/>
    <w:rsid w:val="000530BA"/>
    <w:rsid w:val="00053470"/>
    <w:rsid w:val="00053C7F"/>
    <w:rsid w:val="0005586B"/>
    <w:rsid w:val="000558D4"/>
    <w:rsid w:val="00055A66"/>
    <w:rsid w:val="00056506"/>
    <w:rsid w:val="00057175"/>
    <w:rsid w:val="00057601"/>
    <w:rsid w:val="00057AE0"/>
    <w:rsid w:val="00057DF9"/>
    <w:rsid w:val="000608AC"/>
    <w:rsid w:val="00061A40"/>
    <w:rsid w:val="00061AF5"/>
    <w:rsid w:val="00062E66"/>
    <w:rsid w:val="00063C1B"/>
    <w:rsid w:val="00063F2D"/>
    <w:rsid w:val="00066035"/>
    <w:rsid w:val="00066249"/>
    <w:rsid w:val="00067BA1"/>
    <w:rsid w:val="0007027F"/>
    <w:rsid w:val="00070AD9"/>
    <w:rsid w:val="00070EB8"/>
    <w:rsid w:val="0007100F"/>
    <w:rsid w:val="000710E4"/>
    <w:rsid w:val="00071689"/>
    <w:rsid w:val="00072145"/>
    <w:rsid w:val="00072431"/>
    <w:rsid w:val="0007291E"/>
    <w:rsid w:val="000747EA"/>
    <w:rsid w:val="00075189"/>
    <w:rsid w:val="000753F1"/>
    <w:rsid w:val="000754BC"/>
    <w:rsid w:val="00075F69"/>
    <w:rsid w:val="00076846"/>
    <w:rsid w:val="00076B91"/>
    <w:rsid w:val="000804F7"/>
    <w:rsid w:val="00080533"/>
    <w:rsid w:val="000809DB"/>
    <w:rsid w:val="00082732"/>
    <w:rsid w:val="00082921"/>
    <w:rsid w:val="00082F79"/>
    <w:rsid w:val="000847E5"/>
    <w:rsid w:val="0008550F"/>
    <w:rsid w:val="000911F9"/>
    <w:rsid w:val="0009190B"/>
    <w:rsid w:val="00092C40"/>
    <w:rsid w:val="0009454E"/>
    <w:rsid w:val="00094B29"/>
    <w:rsid w:val="00094BEB"/>
    <w:rsid w:val="00096194"/>
    <w:rsid w:val="00096AC0"/>
    <w:rsid w:val="00096E86"/>
    <w:rsid w:val="000971E2"/>
    <w:rsid w:val="00097891"/>
    <w:rsid w:val="00097940"/>
    <w:rsid w:val="000A0124"/>
    <w:rsid w:val="000A06FE"/>
    <w:rsid w:val="000A10FA"/>
    <w:rsid w:val="000A194D"/>
    <w:rsid w:val="000A19B4"/>
    <w:rsid w:val="000A2256"/>
    <w:rsid w:val="000A2E73"/>
    <w:rsid w:val="000A2F32"/>
    <w:rsid w:val="000A3A77"/>
    <w:rsid w:val="000A6186"/>
    <w:rsid w:val="000A61E0"/>
    <w:rsid w:val="000A66E1"/>
    <w:rsid w:val="000A76B8"/>
    <w:rsid w:val="000B0B06"/>
    <w:rsid w:val="000B1C2C"/>
    <w:rsid w:val="000B28F0"/>
    <w:rsid w:val="000B2D7B"/>
    <w:rsid w:val="000B45ED"/>
    <w:rsid w:val="000B5442"/>
    <w:rsid w:val="000B61B7"/>
    <w:rsid w:val="000B64E6"/>
    <w:rsid w:val="000B6711"/>
    <w:rsid w:val="000B6FE8"/>
    <w:rsid w:val="000C04F3"/>
    <w:rsid w:val="000C16AA"/>
    <w:rsid w:val="000C1A10"/>
    <w:rsid w:val="000C1F41"/>
    <w:rsid w:val="000C307B"/>
    <w:rsid w:val="000C36BA"/>
    <w:rsid w:val="000C7673"/>
    <w:rsid w:val="000D15EF"/>
    <w:rsid w:val="000D2618"/>
    <w:rsid w:val="000D2A1C"/>
    <w:rsid w:val="000D349B"/>
    <w:rsid w:val="000D37AE"/>
    <w:rsid w:val="000D3D3D"/>
    <w:rsid w:val="000D5521"/>
    <w:rsid w:val="000D55CE"/>
    <w:rsid w:val="000D571B"/>
    <w:rsid w:val="000D5E7C"/>
    <w:rsid w:val="000D6C6D"/>
    <w:rsid w:val="000D7184"/>
    <w:rsid w:val="000D72FE"/>
    <w:rsid w:val="000D76F6"/>
    <w:rsid w:val="000D7D1B"/>
    <w:rsid w:val="000E0854"/>
    <w:rsid w:val="000E144D"/>
    <w:rsid w:val="000E1D96"/>
    <w:rsid w:val="000E2709"/>
    <w:rsid w:val="000E3A89"/>
    <w:rsid w:val="000E7216"/>
    <w:rsid w:val="000E7507"/>
    <w:rsid w:val="000E7E0D"/>
    <w:rsid w:val="000F0EB2"/>
    <w:rsid w:val="000F1B2A"/>
    <w:rsid w:val="000F1D01"/>
    <w:rsid w:val="000F2909"/>
    <w:rsid w:val="000F2ECA"/>
    <w:rsid w:val="000F346F"/>
    <w:rsid w:val="000F34F8"/>
    <w:rsid w:val="000F3CF1"/>
    <w:rsid w:val="000F482C"/>
    <w:rsid w:val="000F48A4"/>
    <w:rsid w:val="000F4BDF"/>
    <w:rsid w:val="00100187"/>
    <w:rsid w:val="00100307"/>
    <w:rsid w:val="00100B6A"/>
    <w:rsid w:val="00101090"/>
    <w:rsid w:val="00101822"/>
    <w:rsid w:val="00101BF9"/>
    <w:rsid w:val="00102E64"/>
    <w:rsid w:val="00103C07"/>
    <w:rsid w:val="00104427"/>
    <w:rsid w:val="00106463"/>
    <w:rsid w:val="0011008A"/>
    <w:rsid w:val="001108DF"/>
    <w:rsid w:val="00110F45"/>
    <w:rsid w:val="00111296"/>
    <w:rsid w:val="001120EA"/>
    <w:rsid w:val="00112564"/>
    <w:rsid w:val="0011288D"/>
    <w:rsid w:val="00112BA8"/>
    <w:rsid w:val="00112E84"/>
    <w:rsid w:val="001138C0"/>
    <w:rsid w:val="00114EB3"/>
    <w:rsid w:val="00114F61"/>
    <w:rsid w:val="001159DA"/>
    <w:rsid w:val="00116EE3"/>
    <w:rsid w:val="00117D31"/>
    <w:rsid w:val="00117E2D"/>
    <w:rsid w:val="00120232"/>
    <w:rsid w:val="0012119F"/>
    <w:rsid w:val="00121493"/>
    <w:rsid w:val="00121E1E"/>
    <w:rsid w:val="00122F7C"/>
    <w:rsid w:val="00123343"/>
    <w:rsid w:val="001246AF"/>
    <w:rsid w:val="00124C13"/>
    <w:rsid w:val="00125049"/>
    <w:rsid w:val="00125738"/>
    <w:rsid w:val="00125951"/>
    <w:rsid w:val="001270E8"/>
    <w:rsid w:val="00127689"/>
    <w:rsid w:val="001276EE"/>
    <w:rsid w:val="00127AD0"/>
    <w:rsid w:val="0013004A"/>
    <w:rsid w:val="0013031A"/>
    <w:rsid w:val="00130362"/>
    <w:rsid w:val="001303FF"/>
    <w:rsid w:val="001312FD"/>
    <w:rsid w:val="001329E7"/>
    <w:rsid w:val="00133C9E"/>
    <w:rsid w:val="00133D79"/>
    <w:rsid w:val="0013493A"/>
    <w:rsid w:val="00134F71"/>
    <w:rsid w:val="00135AC8"/>
    <w:rsid w:val="00137418"/>
    <w:rsid w:val="00137F65"/>
    <w:rsid w:val="00140E48"/>
    <w:rsid w:val="00141701"/>
    <w:rsid w:val="0014170A"/>
    <w:rsid w:val="00141A75"/>
    <w:rsid w:val="00142DCC"/>
    <w:rsid w:val="001436A5"/>
    <w:rsid w:val="0014451F"/>
    <w:rsid w:val="00144573"/>
    <w:rsid w:val="0014489B"/>
    <w:rsid w:val="00144A78"/>
    <w:rsid w:val="00144BBE"/>
    <w:rsid w:val="001451D6"/>
    <w:rsid w:val="00145F23"/>
    <w:rsid w:val="0014740F"/>
    <w:rsid w:val="00147CE0"/>
    <w:rsid w:val="00150162"/>
    <w:rsid w:val="00150A7E"/>
    <w:rsid w:val="00153225"/>
    <w:rsid w:val="00154447"/>
    <w:rsid w:val="00155FE5"/>
    <w:rsid w:val="00156064"/>
    <w:rsid w:val="001567BD"/>
    <w:rsid w:val="001600BB"/>
    <w:rsid w:val="00160A8E"/>
    <w:rsid w:val="0016112C"/>
    <w:rsid w:val="0016280F"/>
    <w:rsid w:val="00163639"/>
    <w:rsid w:val="00166116"/>
    <w:rsid w:val="00166B48"/>
    <w:rsid w:val="001670C0"/>
    <w:rsid w:val="0017184C"/>
    <w:rsid w:val="001718B6"/>
    <w:rsid w:val="00171AD4"/>
    <w:rsid w:val="00171AF8"/>
    <w:rsid w:val="00171B57"/>
    <w:rsid w:val="00171B8A"/>
    <w:rsid w:val="00172911"/>
    <w:rsid w:val="00173AF3"/>
    <w:rsid w:val="00173C42"/>
    <w:rsid w:val="00173C86"/>
    <w:rsid w:val="00174860"/>
    <w:rsid w:val="00175A8B"/>
    <w:rsid w:val="00175FE6"/>
    <w:rsid w:val="001760A4"/>
    <w:rsid w:val="001765C6"/>
    <w:rsid w:val="00176E94"/>
    <w:rsid w:val="001778A9"/>
    <w:rsid w:val="00177A4E"/>
    <w:rsid w:val="00177EFF"/>
    <w:rsid w:val="00177F55"/>
    <w:rsid w:val="001809AB"/>
    <w:rsid w:val="00182592"/>
    <w:rsid w:val="001837B5"/>
    <w:rsid w:val="0018481E"/>
    <w:rsid w:val="00184B4A"/>
    <w:rsid w:val="001856E7"/>
    <w:rsid w:val="00185C77"/>
    <w:rsid w:val="001865E9"/>
    <w:rsid w:val="001867E9"/>
    <w:rsid w:val="001870F0"/>
    <w:rsid w:val="001872E8"/>
    <w:rsid w:val="00187C67"/>
    <w:rsid w:val="00190F2D"/>
    <w:rsid w:val="00191178"/>
    <w:rsid w:val="00191B42"/>
    <w:rsid w:val="00192E83"/>
    <w:rsid w:val="00193029"/>
    <w:rsid w:val="0019347A"/>
    <w:rsid w:val="00193701"/>
    <w:rsid w:val="001937F5"/>
    <w:rsid w:val="00194416"/>
    <w:rsid w:val="001951EC"/>
    <w:rsid w:val="00196801"/>
    <w:rsid w:val="001973FB"/>
    <w:rsid w:val="0019758C"/>
    <w:rsid w:val="00197F88"/>
    <w:rsid w:val="001A06C6"/>
    <w:rsid w:val="001A0CB0"/>
    <w:rsid w:val="001A1140"/>
    <w:rsid w:val="001A1845"/>
    <w:rsid w:val="001A26D1"/>
    <w:rsid w:val="001A38B1"/>
    <w:rsid w:val="001A42D3"/>
    <w:rsid w:val="001A4756"/>
    <w:rsid w:val="001A52AB"/>
    <w:rsid w:val="001A79C1"/>
    <w:rsid w:val="001A7A2B"/>
    <w:rsid w:val="001A7D27"/>
    <w:rsid w:val="001B002C"/>
    <w:rsid w:val="001B00A1"/>
    <w:rsid w:val="001B05ED"/>
    <w:rsid w:val="001B1E33"/>
    <w:rsid w:val="001B2B35"/>
    <w:rsid w:val="001B4262"/>
    <w:rsid w:val="001B50AF"/>
    <w:rsid w:val="001B58E3"/>
    <w:rsid w:val="001B5FED"/>
    <w:rsid w:val="001B64EB"/>
    <w:rsid w:val="001C2354"/>
    <w:rsid w:val="001C2BF0"/>
    <w:rsid w:val="001C2D91"/>
    <w:rsid w:val="001C3741"/>
    <w:rsid w:val="001C3CAB"/>
    <w:rsid w:val="001C4109"/>
    <w:rsid w:val="001C6236"/>
    <w:rsid w:val="001D025A"/>
    <w:rsid w:val="001D0FA7"/>
    <w:rsid w:val="001D1AAC"/>
    <w:rsid w:val="001D21A7"/>
    <w:rsid w:val="001D234F"/>
    <w:rsid w:val="001D29A1"/>
    <w:rsid w:val="001D41DC"/>
    <w:rsid w:val="001D5B69"/>
    <w:rsid w:val="001D6AFC"/>
    <w:rsid w:val="001D771E"/>
    <w:rsid w:val="001D7D3B"/>
    <w:rsid w:val="001E16EC"/>
    <w:rsid w:val="001E1A05"/>
    <w:rsid w:val="001E1B0D"/>
    <w:rsid w:val="001E31D5"/>
    <w:rsid w:val="001E4AFE"/>
    <w:rsid w:val="001E5E55"/>
    <w:rsid w:val="001E60C3"/>
    <w:rsid w:val="001E6995"/>
    <w:rsid w:val="001E6B26"/>
    <w:rsid w:val="001F0DAD"/>
    <w:rsid w:val="001F167A"/>
    <w:rsid w:val="001F2381"/>
    <w:rsid w:val="001F298D"/>
    <w:rsid w:val="001F3C2C"/>
    <w:rsid w:val="001F442C"/>
    <w:rsid w:val="001F46C4"/>
    <w:rsid w:val="001F4B48"/>
    <w:rsid w:val="001F4D45"/>
    <w:rsid w:val="001F688D"/>
    <w:rsid w:val="001F6E3F"/>
    <w:rsid w:val="001F72D8"/>
    <w:rsid w:val="001F7620"/>
    <w:rsid w:val="001F7726"/>
    <w:rsid w:val="001F7E73"/>
    <w:rsid w:val="002008FB"/>
    <w:rsid w:val="00200E61"/>
    <w:rsid w:val="00201119"/>
    <w:rsid w:val="002015A5"/>
    <w:rsid w:val="002048ED"/>
    <w:rsid w:val="00205183"/>
    <w:rsid w:val="00205DCF"/>
    <w:rsid w:val="00205DE6"/>
    <w:rsid w:val="00205F32"/>
    <w:rsid w:val="00206BFB"/>
    <w:rsid w:val="002073F1"/>
    <w:rsid w:val="00207892"/>
    <w:rsid w:val="002100AC"/>
    <w:rsid w:val="00210A6A"/>
    <w:rsid w:val="00211058"/>
    <w:rsid w:val="00213364"/>
    <w:rsid w:val="0021484A"/>
    <w:rsid w:val="00214EF3"/>
    <w:rsid w:val="002165CE"/>
    <w:rsid w:val="0021707A"/>
    <w:rsid w:val="00217B03"/>
    <w:rsid w:val="00220307"/>
    <w:rsid w:val="00220E09"/>
    <w:rsid w:val="0022265D"/>
    <w:rsid w:val="002229F4"/>
    <w:rsid w:val="00222A0C"/>
    <w:rsid w:val="0022481A"/>
    <w:rsid w:val="00225247"/>
    <w:rsid w:val="00225248"/>
    <w:rsid w:val="002254CE"/>
    <w:rsid w:val="00225BA7"/>
    <w:rsid w:val="00227723"/>
    <w:rsid w:val="00231792"/>
    <w:rsid w:val="00231F0D"/>
    <w:rsid w:val="00232B52"/>
    <w:rsid w:val="00234D67"/>
    <w:rsid w:val="002352AE"/>
    <w:rsid w:val="002364A9"/>
    <w:rsid w:val="00237260"/>
    <w:rsid w:val="00237A72"/>
    <w:rsid w:val="002411DE"/>
    <w:rsid w:val="002413BA"/>
    <w:rsid w:val="00241C1F"/>
    <w:rsid w:val="0024232A"/>
    <w:rsid w:val="00242955"/>
    <w:rsid w:val="00242EBE"/>
    <w:rsid w:val="00242EFA"/>
    <w:rsid w:val="00242FA6"/>
    <w:rsid w:val="00243285"/>
    <w:rsid w:val="002441E4"/>
    <w:rsid w:val="0024530A"/>
    <w:rsid w:val="00245A16"/>
    <w:rsid w:val="00245AEC"/>
    <w:rsid w:val="00245E85"/>
    <w:rsid w:val="00246AE0"/>
    <w:rsid w:val="00246E6F"/>
    <w:rsid w:val="002503A3"/>
    <w:rsid w:val="00250DE7"/>
    <w:rsid w:val="00252148"/>
    <w:rsid w:val="002530B2"/>
    <w:rsid w:val="00253C1F"/>
    <w:rsid w:val="00254BC7"/>
    <w:rsid w:val="00254E4B"/>
    <w:rsid w:val="00256CF2"/>
    <w:rsid w:val="002570DB"/>
    <w:rsid w:val="00257B88"/>
    <w:rsid w:val="0026010D"/>
    <w:rsid w:val="00260178"/>
    <w:rsid w:val="002613BC"/>
    <w:rsid w:val="00261A45"/>
    <w:rsid w:val="00261DA9"/>
    <w:rsid w:val="002624AC"/>
    <w:rsid w:val="00262538"/>
    <w:rsid w:val="00262C73"/>
    <w:rsid w:val="00263397"/>
    <w:rsid w:val="00263C4A"/>
    <w:rsid w:val="002647CA"/>
    <w:rsid w:val="00265DFF"/>
    <w:rsid w:val="0026782C"/>
    <w:rsid w:val="00270197"/>
    <w:rsid w:val="0027134E"/>
    <w:rsid w:val="002714AE"/>
    <w:rsid w:val="0027250B"/>
    <w:rsid w:val="00272FE4"/>
    <w:rsid w:val="002731E8"/>
    <w:rsid w:val="0027349B"/>
    <w:rsid w:val="00273B61"/>
    <w:rsid w:val="0027465C"/>
    <w:rsid w:val="0027533F"/>
    <w:rsid w:val="00275AA4"/>
    <w:rsid w:val="00277672"/>
    <w:rsid w:val="00277E7F"/>
    <w:rsid w:val="002809FB"/>
    <w:rsid w:val="00280E78"/>
    <w:rsid w:val="00280F62"/>
    <w:rsid w:val="00281A76"/>
    <w:rsid w:val="002823A0"/>
    <w:rsid w:val="00283582"/>
    <w:rsid w:val="00283D01"/>
    <w:rsid w:val="00284582"/>
    <w:rsid w:val="00284669"/>
    <w:rsid w:val="00285810"/>
    <w:rsid w:val="00285F61"/>
    <w:rsid w:val="0028654E"/>
    <w:rsid w:val="00291FE9"/>
    <w:rsid w:val="00292DBE"/>
    <w:rsid w:val="00293113"/>
    <w:rsid w:val="002932D9"/>
    <w:rsid w:val="002938FF"/>
    <w:rsid w:val="00293A3E"/>
    <w:rsid w:val="00293E1C"/>
    <w:rsid w:val="002948EC"/>
    <w:rsid w:val="00294CF5"/>
    <w:rsid w:val="00294FD9"/>
    <w:rsid w:val="00295787"/>
    <w:rsid w:val="00295EC2"/>
    <w:rsid w:val="002A0E99"/>
    <w:rsid w:val="002A0FB9"/>
    <w:rsid w:val="002A176F"/>
    <w:rsid w:val="002A1E3F"/>
    <w:rsid w:val="002A279C"/>
    <w:rsid w:val="002A3FDF"/>
    <w:rsid w:val="002A46DB"/>
    <w:rsid w:val="002A4F8E"/>
    <w:rsid w:val="002A5497"/>
    <w:rsid w:val="002A58D8"/>
    <w:rsid w:val="002A765D"/>
    <w:rsid w:val="002B061A"/>
    <w:rsid w:val="002B2D8D"/>
    <w:rsid w:val="002B36F9"/>
    <w:rsid w:val="002B390A"/>
    <w:rsid w:val="002B3BE3"/>
    <w:rsid w:val="002B44A8"/>
    <w:rsid w:val="002B4659"/>
    <w:rsid w:val="002B5098"/>
    <w:rsid w:val="002B548A"/>
    <w:rsid w:val="002B5D2E"/>
    <w:rsid w:val="002B6EB6"/>
    <w:rsid w:val="002B73ED"/>
    <w:rsid w:val="002B765A"/>
    <w:rsid w:val="002B7F47"/>
    <w:rsid w:val="002B7F87"/>
    <w:rsid w:val="002C03EE"/>
    <w:rsid w:val="002C0664"/>
    <w:rsid w:val="002C2EB8"/>
    <w:rsid w:val="002C46D2"/>
    <w:rsid w:val="002C4B5F"/>
    <w:rsid w:val="002C4C5A"/>
    <w:rsid w:val="002C54DA"/>
    <w:rsid w:val="002C59F9"/>
    <w:rsid w:val="002C6105"/>
    <w:rsid w:val="002C630E"/>
    <w:rsid w:val="002C6527"/>
    <w:rsid w:val="002C7834"/>
    <w:rsid w:val="002D069A"/>
    <w:rsid w:val="002D07FD"/>
    <w:rsid w:val="002D0F6B"/>
    <w:rsid w:val="002D37F9"/>
    <w:rsid w:val="002D581F"/>
    <w:rsid w:val="002D5A51"/>
    <w:rsid w:val="002D5E4C"/>
    <w:rsid w:val="002D6B60"/>
    <w:rsid w:val="002D7464"/>
    <w:rsid w:val="002E040D"/>
    <w:rsid w:val="002E0C2F"/>
    <w:rsid w:val="002E333F"/>
    <w:rsid w:val="002E473F"/>
    <w:rsid w:val="002E49E7"/>
    <w:rsid w:val="002E5E76"/>
    <w:rsid w:val="002E640B"/>
    <w:rsid w:val="002E70BF"/>
    <w:rsid w:val="002E736D"/>
    <w:rsid w:val="002E7C1C"/>
    <w:rsid w:val="002F0833"/>
    <w:rsid w:val="002F0DE6"/>
    <w:rsid w:val="002F192D"/>
    <w:rsid w:val="002F2843"/>
    <w:rsid w:val="002F29A0"/>
    <w:rsid w:val="002F2B95"/>
    <w:rsid w:val="002F363C"/>
    <w:rsid w:val="002F37AD"/>
    <w:rsid w:val="002F4045"/>
    <w:rsid w:val="002F43EA"/>
    <w:rsid w:val="002F4AF9"/>
    <w:rsid w:val="002F4B04"/>
    <w:rsid w:val="002F5FAA"/>
    <w:rsid w:val="002F6789"/>
    <w:rsid w:val="002F6A07"/>
    <w:rsid w:val="002F7140"/>
    <w:rsid w:val="003017CE"/>
    <w:rsid w:val="00302987"/>
    <w:rsid w:val="00302C69"/>
    <w:rsid w:val="00302E2A"/>
    <w:rsid w:val="003036F4"/>
    <w:rsid w:val="003048C2"/>
    <w:rsid w:val="00304FBC"/>
    <w:rsid w:val="00305E82"/>
    <w:rsid w:val="00307DFD"/>
    <w:rsid w:val="00310300"/>
    <w:rsid w:val="003104A9"/>
    <w:rsid w:val="0031115E"/>
    <w:rsid w:val="00312813"/>
    <w:rsid w:val="003143AE"/>
    <w:rsid w:val="00316F42"/>
    <w:rsid w:val="0031723C"/>
    <w:rsid w:val="00317805"/>
    <w:rsid w:val="003179DD"/>
    <w:rsid w:val="00321479"/>
    <w:rsid w:val="00321E0D"/>
    <w:rsid w:val="003236C2"/>
    <w:rsid w:val="00324BCA"/>
    <w:rsid w:val="00324BFB"/>
    <w:rsid w:val="003259D2"/>
    <w:rsid w:val="00327B3C"/>
    <w:rsid w:val="00330527"/>
    <w:rsid w:val="00331147"/>
    <w:rsid w:val="003312DE"/>
    <w:rsid w:val="00331725"/>
    <w:rsid w:val="00331946"/>
    <w:rsid w:val="003337BB"/>
    <w:rsid w:val="00334DCE"/>
    <w:rsid w:val="00334E53"/>
    <w:rsid w:val="003356A9"/>
    <w:rsid w:val="00336792"/>
    <w:rsid w:val="00340D45"/>
    <w:rsid w:val="00340E27"/>
    <w:rsid w:val="00340F26"/>
    <w:rsid w:val="003414BB"/>
    <w:rsid w:val="003427D8"/>
    <w:rsid w:val="003437E3"/>
    <w:rsid w:val="00343A5E"/>
    <w:rsid w:val="00343B6C"/>
    <w:rsid w:val="00343D8B"/>
    <w:rsid w:val="003446E1"/>
    <w:rsid w:val="0034553B"/>
    <w:rsid w:val="00345EFB"/>
    <w:rsid w:val="003471AB"/>
    <w:rsid w:val="003475DF"/>
    <w:rsid w:val="00347A46"/>
    <w:rsid w:val="00350388"/>
    <w:rsid w:val="00350E8F"/>
    <w:rsid w:val="003519F0"/>
    <w:rsid w:val="003535BF"/>
    <w:rsid w:val="003539B4"/>
    <w:rsid w:val="00353A10"/>
    <w:rsid w:val="00353BC0"/>
    <w:rsid w:val="00354437"/>
    <w:rsid w:val="00354E9B"/>
    <w:rsid w:val="003551B8"/>
    <w:rsid w:val="003555FB"/>
    <w:rsid w:val="0035577C"/>
    <w:rsid w:val="00355F77"/>
    <w:rsid w:val="0035667E"/>
    <w:rsid w:val="003608FF"/>
    <w:rsid w:val="0036248D"/>
    <w:rsid w:val="003629C3"/>
    <w:rsid w:val="00363101"/>
    <w:rsid w:val="0036527C"/>
    <w:rsid w:val="00371677"/>
    <w:rsid w:val="00371A96"/>
    <w:rsid w:val="00371DF6"/>
    <w:rsid w:val="003721B3"/>
    <w:rsid w:val="00373B96"/>
    <w:rsid w:val="00373FA5"/>
    <w:rsid w:val="003743F8"/>
    <w:rsid w:val="00374A92"/>
    <w:rsid w:val="00375601"/>
    <w:rsid w:val="0037625F"/>
    <w:rsid w:val="00376468"/>
    <w:rsid w:val="003769F4"/>
    <w:rsid w:val="00376C32"/>
    <w:rsid w:val="003777BA"/>
    <w:rsid w:val="00377DE5"/>
    <w:rsid w:val="00380C11"/>
    <w:rsid w:val="00381C46"/>
    <w:rsid w:val="00382069"/>
    <w:rsid w:val="0038242D"/>
    <w:rsid w:val="00382924"/>
    <w:rsid w:val="00383BC8"/>
    <w:rsid w:val="00383D67"/>
    <w:rsid w:val="0038415E"/>
    <w:rsid w:val="003855EC"/>
    <w:rsid w:val="00386513"/>
    <w:rsid w:val="00387223"/>
    <w:rsid w:val="00387CC2"/>
    <w:rsid w:val="00390D97"/>
    <w:rsid w:val="00390E21"/>
    <w:rsid w:val="00390F09"/>
    <w:rsid w:val="003912A4"/>
    <w:rsid w:val="00391CF2"/>
    <w:rsid w:val="00391D34"/>
    <w:rsid w:val="00391DA3"/>
    <w:rsid w:val="003927FA"/>
    <w:rsid w:val="00392B83"/>
    <w:rsid w:val="00393964"/>
    <w:rsid w:val="00394255"/>
    <w:rsid w:val="0039462E"/>
    <w:rsid w:val="00394A89"/>
    <w:rsid w:val="00394F0C"/>
    <w:rsid w:val="003970DF"/>
    <w:rsid w:val="0039765C"/>
    <w:rsid w:val="003A030B"/>
    <w:rsid w:val="003A0B94"/>
    <w:rsid w:val="003A1A6C"/>
    <w:rsid w:val="003A2922"/>
    <w:rsid w:val="003A2D91"/>
    <w:rsid w:val="003A2F03"/>
    <w:rsid w:val="003A30CE"/>
    <w:rsid w:val="003A3CFC"/>
    <w:rsid w:val="003A412D"/>
    <w:rsid w:val="003A61C4"/>
    <w:rsid w:val="003A727F"/>
    <w:rsid w:val="003A72AC"/>
    <w:rsid w:val="003A751B"/>
    <w:rsid w:val="003B02AE"/>
    <w:rsid w:val="003B160F"/>
    <w:rsid w:val="003B1F76"/>
    <w:rsid w:val="003B375B"/>
    <w:rsid w:val="003B3C7C"/>
    <w:rsid w:val="003B55DE"/>
    <w:rsid w:val="003B61ED"/>
    <w:rsid w:val="003B71C1"/>
    <w:rsid w:val="003B739F"/>
    <w:rsid w:val="003C0447"/>
    <w:rsid w:val="003C1C76"/>
    <w:rsid w:val="003C3337"/>
    <w:rsid w:val="003C382B"/>
    <w:rsid w:val="003C3D30"/>
    <w:rsid w:val="003C455A"/>
    <w:rsid w:val="003C5E28"/>
    <w:rsid w:val="003C618C"/>
    <w:rsid w:val="003C6667"/>
    <w:rsid w:val="003C6CBA"/>
    <w:rsid w:val="003C7DE8"/>
    <w:rsid w:val="003D01B2"/>
    <w:rsid w:val="003D04A9"/>
    <w:rsid w:val="003D07B0"/>
    <w:rsid w:val="003D26C9"/>
    <w:rsid w:val="003D3790"/>
    <w:rsid w:val="003D38AD"/>
    <w:rsid w:val="003D3D32"/>
    <w:rsid w:val="003D3D5B"/>
    <w:rsid w:val="003D4295"/>
    <w:rsid w:val="003D4EA3"/>
    <w:rsid w:val="003D5381"/>
    <w:rsid w:val="003D55D5"/>
    <w:rsid w:val="003D64ED"/>
    <w:rsid w:val="003D7452"/>
    <w:rsid w:val="003E0B5B"/>
    <w:rsid w:val="003E1290"/>
    <w:rsid w:val="003E2B16"/>
    <w:rsid w:val="003E2C61"/>
    <w:rsid w:val="003E6364"/>
    <w:rsid w:val="003E6A9A"/>
    <w:rsid w:val="003E7107"/>
    <w:rsid w:val="003E7D40"/>
    <w:rsid w:val="003F054E"/>
    <w:rsid w:val="003F07EF"/>
    <w:rsid w:val="003F0D3B"/>
    <w:rsid w:val="003F0D81"/>
    <w:rsid w:val="003F0ED6"/>
    <w:rsid w:val="003F2476"/>
    <w:rsid w:val="003F31AB"/>
    <w:rsid w:val="003F3D2B"/>
    <w:rsid w:val="003F4607"/>
    <w:rsid w:val="003F5A2D"/>
    <w:rsid w:val="003F6332"/>
    <w:rsid w:val="003F7AFE"/>
    <w:rsid w:val="00400132"/>
    <w:rsid w:val="00401238"/>
    <w:rsid w:val="004014B7"/>
    <w:rsid w:val="00401A34"/>
    <w:rsid w:val="00402674"/>
    <w:rsid w:val="00402CAB"/>
    <w:rsid w:val="00403BAC"/>
    <w:rsid w:val="00404245"/>
    <w:rsid w:val="00404351"/>
    <w:rsid w:val="00404E50"/>
    <w:rsid w:val="00405562"/>
    <w:rsid w:val="00406E62"/>
    <w:rsid w:val="00407079"/>
    <w:rsid w:val="00407390"/>
    <w:rsid w:val="00407B79"/>
    <w:rsid w:val="00411FB2"/>
    <w:rsid w:val="00412B86"/>
    <w:rsid w:val="00412D8F"/>
    <w:rsid w:val="004131C1"/>
    <w:rsid w:val="00413333"/>
    <w:rsid w:val="00414062"/>
    <w:rsid w:val="004143F8"/>
    <w:rsid w:val="00414893"/>
    <w:rsid w:val="00414FDE"/>
    <w:rsid w:val="00415CFA"/>
    <w:rsid w:val="00416102"/>
    <w:rsid w:val="004178EC"/>
    <w:rsid w:val="00417AF8"/>
    <w:rsid w:val="0042037B"/>
    <w:rsid w:val="00420EA3"/>
    <w:rsid w:val="00420FE4"/>
    <w:rsid w:val="0042166F"/>
    <w:rsid w:val="00422A37"/>
    <w:rsid w:val="00423B37"/>
    <w:rsid w:val="0042427B"/>
    <w:rsid w:val="0042558B"/>
    <w:rsid w:val="00425800"/>
    <w:rsid w:val="004270CE"/>
    <w:rsid w:val="00427B3F"/>
    <w:rsid w:val="00430697"/>
    <w:rsid w:val="004308D0"/>
    <w:rsid w:val="004311D3"/>
    <w:rsid w:val="004312F4"/>
    <w:rsid w:val="00431A86"/>
    <w:rsid w:val="00431F43"/>
    <w:rsid w:val="00432140"/>
    <w:rsid w:val="00434532"/>
    <w:rsid w:val="004345BB"/>
    <w:rsid w:val="004347A5"/>
    <w:rsid w:val="00434A11"/>
    <w:rsid w:val="00434A23"/>
    <w:rsid w:val="00434DBF"/>
    <w:rsid w:val="0043520B"/>
    <w:rsid w:val="00436069"/>
    <w:rsid w:val="00436FE7"/>
    <w:rsid w:val="0043756F"/>
    <w:rsid w:val="004378C6"/>
    <w:rsid w:val="00437BCD"/>
    <w:rsid w:val="00440E56"/>
    <w:rsid w:val="00440E79"/>
    <w:rsid w:val="00441AB2"/>
    <w:rsid w:val="00442418"/>
    <w:rsid w:val="00442462"/>
    <w:rsid w:val="00442758"/>
    <w:rsid w:val="004427F9"/>
    <w:rsid w:val="00442F32"/>
    <w:rsid w:val="0044317A"/>
    <w:rsid w:val="0044485B"/>
    <w:rsid w:val="00446A90"/>
    <w:rsid w:val="0044712A"/>
    <w:rsid w:val="00447BF7"/>
    <w:rsid w:val="0045080D"/>
    <w:rsid w:val="004515F4"/>
    <w:rsid w:val="004517DA"/>
    <w:rsid w:val="004532A2"/>
    <w:rsid w:val="0045374E"/>
    <w:rsid w:val="00453A24"/>
    <w:rsid w:val="004543CB"/>
    <w:rsid w:val="004546BE"/>
    <w:rsid w:val="00455415"/>
    <w:rsid w:val="00455955"/>
    <w:rsid w:val="00455E4D"/>
    <w:rsid w:val="00455FEF"/>
    <w:rsid w:val="00457A66"/>
    <w:rsid w:val="00457CB1"/>
    <w:rsid w:val="00461316"/>
    <w:rsid w:val="00461DF1"/>
    <w:rsid w:val="00461E71"/>
    <w:rsid w:val="00462E42"/>
    <w:rsid w:val="00462EB1"/>
    <w:rsid w:val="00463F88"/>
    <w:rsid w:val="00465994"/>
    <w:rsid w:val="00466DB2"/>
    <w:rsid w:val="004674EC"/>
    <w:rsid w:val="0046799F"/>
    <w:rsid w:val="00467EE8"/>
    <w:rsid w:val="004701D4"/>
    <w:rsid w:val="00470E04"/>
    <w:rsid w:val="004714CE"/>
    <w:rsid w:val="00471E01"/>
    <w:rsid w:val="00471F91"/>
    <w:rsid w:val="00472257"/>
    <w:rsid w:val="0047226A"/>
    <w:rsid w:val="00474111"/>
    <w:rsid w:val="0047428D"/>
    <w:rsid w:val="004753F4"/>
    <w:rsid w:val="00475CA5"/>
    <w:rsid w:val="004761D5"/>
    <w:rsid w:val="004770C6"/>
    <w:rsid w:val="004771BB"/>
    <w:rsid w:val="00477D2D"/>
    <w:rsid w:val="004810B2"/>
    <w:rsid w:val="00481AF1"/>
    <w:rsid w:val="00481CD5"/>
    <w:rsid w:val="00482313"/>
    <w:rsid w:val="0048238F"/>
    <w:rsid w:val="004827FA"/>
    <w:rsid w:val="004840E3"/>
    <w:rsid w:val="00484B2F"/>
    <w:rsid w:val="00484CB1"/>
    <w:rsid w:val="00484E74"/>
    <w:rsid w:val="00485077"/>
    <w:rsid w:val="0048575D"/>
    <w:rsid w:val="00487062"/>
    <w:rsid w:val="004870A3"/>
    <w:rsid w:val="00487485"/>
    <w:rsid w:val="00487EFD"/>
    <w:rsid w:val="00490359"/>
    <w:rsid w:val="0049088A"/>
    <w:rsid w:val="0049126B"/>
    <w:rsid w:val="00491998"/>
    <w:rsid w:val="00491D64"/>
    <w:rsid w:val="00493195"/>
    <w:rsid w:val="004932D2"/>
    <w:rsid w:val="00493AC6"/>
    <w:rsid w:val="00493FB4"/>
    <w:rsid w:val="004943E3"/>
    <w:rsid w:val="00494CCF"/>
    <w:rsid w:val="00495B76"/>
    <w:rsid w:val="0049608B"/>
    <w:rsid w:val="004960B8"/>
    <w:rsid w:val="0049795A"/>
    <w:rsid w:val="00497E7C"/>
    <w:rsid w:val="004A1C90"/>
    <w:rsid w:val="004A23FD"/>
    <w:rsid w:val="004A32CC"/>
    <w:rsid w:val="004A384E"/>
    <w:rsid w:val="004A4369"/>
    <w:rsid w:val="004A5744"/>
    <w:rsid w:val="004A5BDA"/>
    <w:rsid w:val="004A629A"/>
    <w:rsid w:val="004A6A8A"/>
    <w:rsid w:val="004A6C4E"/>
    <w:rsid w:val="004A76C7"/>
    <w:rsid w:val="004B0BBE"/>
    <w:rsid w:val="004B0E41"/>
    <w:rsid w:val="004B1BB1"/>
    <w:rsid w:val="004B2A29"/>
    <w:rsid w:val="004B38F0"/>
    <w:rsid w:val="004B3ED7"/>
    <w:rsid w:val="004B529C"/>
    <w:rsid w:val="004B6A55"/>
    <w:rsid w:val="004B77D2"/>
    <w:rsid w:val="004B7A97"/>
    <w:rsid w:val="004B7D0E"/>
    <w:rsid w:val="004C070A"/>
    <w:rsid w:val="004C08F0"/>
    <w:rsid w:val="004C105C"/>
    <w:rsid w:val="004C2559"/>
    <w:rsid w:val="004C352F"/>
    <w:rsid w:val="004C3EEB"/>
    <w:rsid w:val="004C3FCD"/>
    <w:rsid w:val="004C45CE"/>
    <w:rsid w:val="004C53EE"/>
    <w:rsid w:val="004C54DD"/>
    <w:rsid w:val="004C6D30"/>
    <w:rsid w:val="004D1026"/>
    <w:rsid w:val="004D1104"/>
    <w:rsid w:val="004D1197"/>
    <w:rsid w:val="004D40EE"/>
    <w:rsid w:val="004D6487"/>
    <w:rsid w:val="004D6614"/>
    <w:rsid w:val="004D6CD6"/>
    <w:rsid w:val="004D6EBC"/>
    <w:rsid w:val="004D7066"/>
    <w:rsid w:val="004D78FD"/>
    <w:rsid w:val="004D79FE"/>
    <w:rsid w:val="004E1BE9"/>
    <w:rsid w:val="004E1F94"/>
    <w:rsid w:val="004E350A"/>
    <w:rsid w:val="004E5110"/>
    <w:rsid w:val="004E53CF"/>
    <w:rsid w:val="004E6870"/>
    <w:rsid w:val="004E71B6"/>
    <w:rsid w:val="004F0068"/>
    <w:rsid w:val="004F03DB"/>
    <w:rsid w:val="004F04A6"/>
    <w:rsid w:val="004F0837"/>
    <w:rsid w:val="004F0E96"/>
    <w:rsid w:val="004F1367"/>
    <w:rsid w:val="004F2927"/>
    <w:rsid w:val="004F455C"/>
    <w:rsid w:val="004F641E"/>
    <w:rsid w:val="004F6DF3"/>
    <w:rsid w:val="004F74D0"/>
    <w:rsid w:val="004F7B8E"/>
    <w:rsid w:val="00500136"/>
    <w:rsid w:val="00500D81"/>
    <w:rsid w:val="00501C79"/>
    <w:rsid w:val="005033A5"/>
    <w:rsid w:val="00503A95"/>
    <w:rsid w:val="00504517"/>
    <w:rsid w:val="00504C09"/>
    <w:rsid w:val="00505A88"/>
    <w:rsid w:val="00505C17"/>
    <w:rsid w:val="00506BFE"/>
    <w:rsid w:val="00507A8D"/>
    <w:rsid w:val="005103BC"/>
    <w:rsid w:val="00510B36"/>
    <w:rsid w:val="005130F3"/>
    <w:rsid w:val="0051350E"/>
    <w:rsid w:val="00513C04"/>
    <w:rsid w:val="005154C4"/>
    <w:rsid w:val="00516484"/>
    <w:rsid w:val="00516CAA"/>
    <w:rsid w:val="00516E04"/>
    <w:rsid w:val="0051780F"/>
    <w:rsid w:val="00520EC4"/>
    <w:rsid w:val="005210D0"/>
    <w:rsid w:val="00521388"/>
    <w:rsid w:val="00521D1A"/>
    <w:rsid w:val="00522928"/>
    <w:rsid w:val="00523A7A"/>
    <w:rsid w:val="0052573B"/>
    <w:rsid w:val="00525864"/>
    <w:rsid w:val="00526794"/>
    <w:rsid w:val="00526C7B"/>
    <w:rsid w:val="0053217F"/>
    <w:rsid w:val="00532427"/>
    <w:rsid w:val="0053553B"/>
    <w:rsid w:val="00536A51"/>
    <w:rsid w:val="00536BEF"/>
    <w:rsid w:val="00537451"/>
    <w:rsid w:val="005379C8"/>
    <w:rsid w:val="0054000B"/>
    <w:rsid w:val="005411DD"/>
    <w:rsid w:val="005421DC"/>
    <w:rsid w:val="00542955"/>
    <w:rsid w:val="00543572"/>
    <w:rsid w:val="005442D2"/>
    <w:rsid w:val="00544478"/>
    <w:rsid w:val="005445D4"/>
    <w:rsid w:val="0054492B"/>
    <w:rsid w:val="00546602"/>
    <w:rsid w:val="00546F09"/>
    <w:rsid w:val="005477C1"/>
    <w:rsid w:val="0055072C"/>
    <w:rsid w:val="00550BFC"/>
    <w:rsid w:val="0055125D"/>
    <w:rsid w:val="00551CAE"/>
    <w:rsid w:val="00552454"/>
    <w:rsid w:val="00552F4F"/>
    <w:rsid w:val="00553BFB"/>
    <w:rsid w:val="00555B06"/>
    <w:rsid w:val="0055605E"/>
    <w:rsid w:val="005566D8"/>
    <w:rsid w:val="00556A08"/>
    <w:rsid w:val="00557281"/>
    <w:rsid w:val="00557496"/>
    <w:rsid w:val="005609C6"/>
    <w:rsid w:val="00560B89"/>
    <w:rsid w:val="00561501"/>
    <w:rsid w:val="00562AAD"/>
    <w:rsid w:val="00564AC5"/>
    <w:rsid w:val="00564DCC"/>
    <w:rsid w:val="00564E36"/>
    <w:rsid w:val="005669DC"/>
    <w:rsid w:val="005676A4"/>
    <w:rsid w:val="005677B2"/>
    <w:rsid w:val="00567EBE"/>
    <w:rsid w:val="00570C80"/>
    <w:rsid w:val="00570DF1"/>
    <w:rsid w:val="0057230F"/>
    <w:rsid w:val="00572F8E"/>
    <w:rsid w:val="0057414B"/>
    <w:rsid w:val="005747EE"/>
    <w:rsid w:val="00574973"/>
    <w:rsid w:val="00575D82"/>
    <w:rsid w:val="00576630"/>
    <w:rsid w:val="00577D9E"/>
    <w:rsid w:val="005805FA"/>
    <w:rsid w:val="005812B1"/>
    <w:rsid w:val="005814E0"/>
    <w:rsid w:val="00584F48"/>
    <w:rsid w:val="005850B0"/>
    <w:rsid w:val="0058539B"/>
    <w:rsid w:val="005877C6"/>
    <w:rsid w:val="005878D4"/>
    <w:rsid w:val="00587EEB"/>
    <w:rsid w:val="00590517"/>
    <w:rsid w:val="00590777"/>
    <w:rsid w:val="00590F54"/>
    <w:rsid w:val="00591069"/>
    <w:rsid w:val="00591DA1"/>
    <w:rsid w:val="00592078"/>
    <w:rsid w:val="00592E02"/>
    <w:rsid w:val="00593E6E"/>
    <w:rsid w:val="00594B78"/>
    <w:rsid w:val="00596B9D"/>
    <w:rsid w:val="00597276"/>
    <w:rsid w:val="005A09AC"/>
    <w:rsid w:val="005A19FE"/>
    <w:rsid w:val="005A21AA"/>
    <w:rsid w:val="005A2F43"/>
    <w:rsid w:val="005A3746"/>
    <w:rsid w:val="005A5FA1"/>
    <w:rsid w:val="005A729C"/>
    <w:rsid w:val="005A7FBA"/>
    <w:rsid w:val="005B04EE"/>
    <w:rsid w:val="005B0BD7"/>
    <w:rsid w:val="005B0F09"/>
    <w:rsid w:val="005B1336"/>
    <w:rsid w:val="005B141B"/>
    <w:rsid w:val="005B2390"/>
    <w:rsid w:val="005B4491"/>
    <w:rsid w:val="005B44DA"/>
    <w:rsid w:val="005B6E14"/>
    <w:rsid w:val="005B7056"/>
    <w:rsid w:val="005B7BE8"/>
    <w:rsid w:val="005C2839"/>
    <w:rsid w:val="005C2B63"/>
    <w:rsid w:val="005C3E46"/>
    <w:rsid w:val="005C423D"/>
    <w:rsid w:val="005C4730"/>
    <w:rsid w:val="005C4E27"/>
    <w:rsid w:val="005C5AC6"/>
    <w:rsid w:val="005C68CE"/>
    <w:rsid w:val="005C69C4"/>
    <w:rsid w:val="005C6B0C"/>
    <w:rsid w:val="005C772D"/>
    <w:rsid w:val="005D0A6C"/>
    <w:rsid w:val="005D11EB"/>
    <w:rsid w:val="005D2040"/>
    <w:rsid w:val="005D232D"/>
    <w:rsid w:val="005D2B28"/>
    <w:rsid w:val="005D2E97"/>
    <w:rsid w:val="005D3529"/>
    <w:rsid w:val="005D3C2A"/>
    <w:rsid w:val="005D3F2B"/>
    <w:rsid w:val="005D4757"/>
    <w:rsid w:val="005D6DBA"/>
    <w:rsid w:val="005D6E66"/>
    <w:rsid w:val="005D74B9"/>
    <w:rsid w:val="005E01F4"/>
    <w:rsid w:val="005E0485"/>
    <w:rsid w:val="005E1A29"/>
    <w:rsid w:val="005E206D"/>
    <w:rsid w:val="005E33F8"/>
    <w:rsid w:val="005E34D1"/>
    <w:rsid w:val="005E3A78"/>
    <w:rsid w:val="005E50D6"/>
    <w:rsid w:val="005E5140"/>
    <w:rsid w:val="005E624A"/>
    <w:rsid w:val="005E6583"/>
    <w:rsid w:val="005E7FC9"/>
    <w:rsid w:val="005F0DD6"/>
    <w:rsid w:val="005F2FF8"/>
    <w:rsid w:val="005F3D04"/>
    <w:rsid w:val="005F442D"/>
    <w:rsid w:val="005F50BA"/>
    <w:rsid w:val="005F5D53"/>
    <w:rsid w:val="005F6561"/>
    <w:rsid w:val="005F6F18"/>
    <w:rsid w:val="005F6F89"/>
    <w:rsid w:val="005F767A"/>
    <w:rsid w:val="00600335"/>
    <w:rsid w:val="006017F6"/>
    <w:rsid w:val="00602CB9"/>
    <w:rsid w:val="00603AC8"/>
    <w:rsid w:val="00606AA3"/>
    <w:rsid w:val="00606F96"/>
    <w:rsid w:val="00607994"/>
    <w:rsid w:val="00610BA9"/>
    <w:rsid w:val="00611582"/>
    <w:rsid w:val="006119DB"/>
    <w:rsid w:val="006121C7"/>
    <w:rsid w:val="0061266F"/>
    <w:rsid w:val="00613087"/>
    <w:rsid w:val="006131A5"/>
    <w:rsid w:val="00613BA7"/>
    <w:rsid w:val="00613C56"/>
    <w:rsid w:val="006150F1"/>
    <w:rsid w:val="00615250"/>
    <w:rsid w:val="006160E2"/>
    <w:rsid w:val="00617C60"/>
    <w:rsid w:val="00617F85"/>
    <w:rsid w:val="006202BA"/>
    <w:rsid w:val="00621252"/>
    <w:rsid w:val="0062133C"/>
    <w:rsid w:val="006219FD"/>
    <w:rsid w:val="00621AC7"/>
    <w:rsid w:val="0062358E"/>
    <w:rsid w:val="00623F8A"/>
    <w:rsid w:val="00624237"/>
    <w:rsid w:val="0062454B"/>
    <w:rsid w:val="0062530B"/>
    <w:rsid w:val="00625D9A"/>
    <w:rsid w:val="0062627D"/>
    <w:rsid w:val="00627054"/>
    <w:rsid w:val="00630071"/>
    <w:rsid w:val="006308D5"/>
    <w:rsid w:val="00630C52"/>
    <w:rsid w:val="00631615"/>
    <w:rsid w:val="00633BD8"/>
    <w:rsid w:val="00633FE9"/>
    <w:rsid w:val="00634214"/>
    <w:rsid w:val="0063428F"/>
    <w:rsid w:val="00634AD5"/>
    <w:rsid w:val="00634F4E"/>
    <w:rsid w:val="00635EE3"/>
    <w:rsid w:val="0063630D"/>
    <w:rsid w:val="00636328"/>
    <w:rsid w:val="00636A13"/>
    <w:rsid w:val="00637A47"/>
    <w:rsid w:val="00637C62"/>
    <w:rsid w:val="00640449"/>
    <w:rsid w:val="00640517"/>
    <w:rsid w:val="00640550"/>
    <w:rsid w:val="00640E3B"/>
    <w:rsid w:val="006413B9"/>
    <w:rsid w:val="0064195C"/>
    <w:rsid w:val="006429EF"/>
    <w:rsid w:val="00642AB5"/>
    <w:rsid w:val="00642F2C"/>
    <w:rsid w:val="006439F2"/>
    <w:rsid w:val="00643E98"/>
    <w:rsid w:val="00643EA2"/>
    <w:rsid w:val="0064448C"/>
    <w:rsid w:val="006451F5"/>
    <w:rsid w:val="006455CF"/>
    <w:rsid w:val="00645F46"/>
    <w:rsid w:val="00646174"/>
    <w:rsid w:val="00647603"/>
    <w:rsid w:val="006500B6"/>
    <w:rsid w:val="0065104A"/>
    <w:rsid w:val="00651FA0"/>
    <w:rsid w:val="00652434"/>
    <w:rsid w:val="00653193"/>
    <w:rsid w:val="006538B2"/>
    <w:rsid w:val="00653B1A"/>
    <w:rsid w:val="006541E6"/>
    <w:rsid w:val="0065459A"/>
    <w:rsid w:val="006548FD"/>
    <w:rsid w:val="00654E73"/>
    <w:rsid w:val="00655FD9"/>
    <w:rsid w:val="0065641C"/>
    <w:rsid w:val="00656511"/>
    <w:rsid w:val="006571A2"/>
    <w:rsid w:val="0065793E"/>
    <w:rsid w:val="00660213"/>
    <w:rsid w:val="0066068D"/>
    <w:rsid w:val="00662795"/>
    <w:rsid w:val="00662D3F"/>
    <w:rsid w:val="00662F6D"/>
    <w:rsid w:val="0066312D"/>
    <w:rsid w:val="00663694"/>
    <w:rsid w:val="00663EE7"/>
    <w:rsid w:val="006647AA"/>
    <w:rsid w:val="00664CA3"/>
    <w:rsid w:val="00665A42"/>
    <w:rsid w:val="00665CBA"/>
    <w:rsid w:val="006664F8"/>
    <w:rsid w:val="006667C8"/>
    <w:rsid w:val="00667DE1"/>
    <w:rsid w:val="00667E5B"/>
    <w:rsid w:val="00670461"/>
    <w:rsid w:val="00670AB0"/>
    <w:rsid w:val="00670C11"/>
    <w:rsid w:val="006711AA"/>
    <w:rsid w:val="0067427A"/>
    <w:rsid w:val="00674635"/>
    <w:rsid w:val="00674665"/>
    <w:rsid w:val="00675050"/>
    <w:rsid w:val="00675E43"/>
    <w:rsid w:val="00676BE9"/>
    <w:rsid w:val="006773FF"/>
    <w:rsid w:val="006774AD"/>
    <w:rsid w:val="006776F5"/>
    <w:rsid w:val="00677773"/>
    <w:rsid w:val="00677C56"/>
    <w:rsid w:val="00680CD4"/>
    <w:rsid w:val="006817E2"/>
    <w:rsid w:val="00681876"/>
    <w:rsid w:val="00682FA9"/>
    <w:rsid w:val="00684BC0"/>
    <w:rsid w:val="00684FC3"/>
    <w:rsid w:val="00685ACB"/>
    <w:rsid w:val="00687B2B"/>
    <w:rsid w:val="00687C11"/>
    <w:rsid w:val="00691569"/>
    <w:rsid w:val="00691B29"/>
    <w:rsid w:val="00692334"/>
    <w:rsid w:val="00692814"/>
    <w:rsid w:val="006937EB"/>
    <w:rsid w:val="0069667C"/>
    <w:rsid w:val="00697472"/>
    <w:rsid w:val="00697E82"/>
    <w:rsid w:val="006A0029"/>
    <w:rsid w:val="006A0396"/>
    <w:rsid w:val="006A0D99"/>
    <w:rsid w:val="006A2566"/>
    <w:rsid w:val="006A30E4"/>
    <w:rsid w:val="006A39AC"/>
    <w:rsid w:val="006A4AB1"/>
    <w:rsid w:val="006A4F1E"/>
    <w:rsid w:val="006A6104"/>
    <w:rsid w:val="006A629B"/>
    <w:rsid w:val="006A7671"/>
    <w:rsid w:val="006A7BE3"/>
    <w:rsid w:val="006B01CF"/>
    <w:rsid w:val="006B08CB"/>
    <w:rsid w:val="006B214C"/>
    <w:rsid w:val="006B3D13"/>
    <w:rsid w:val="006B4682"/>
    <w:rsid w:val="006B4B43"/>
    <w:rsid w:val="006B557F"/>
    <w:rsid w:val="006B590A"/>
    <w:rsid w:val="006B5A3C"/>
    <w:rsid w:val="006B5D69"/>
    <w:rsid w:val="006B68E8"/>
    <w:rsid w:val="006B6C77"/>
    <w:rsid w:val="006B70E1"/>
    <w:rsid w:val="006B710C"/>
    <w:rsid w:val="006B717E"/>
    <w:rsid w:val="006C0243"/>
    <w:rsid w:val="006C07A1"/>
    <w:rsid w:val="006C112B"/>
    <w:rsid w:val="006C1589"/>
    <w:rsid w:val="006C2AC4"/>
    <w:rsid w:val="006C3451"/>
    <w:rsid w:val="006C3526"/>
    <w:rsid w:val="006C3A60"/>
    <w:rsid w:val="006C49FC"/>
    <w:rsid w:val="006C6669"/>
    <w:rsid w:val="006C71B9"/>
    <w:rsid w:val="006C773E"/>
    <w:rsid w:val="006C78EB"/>
    <w:rsid w:val="006D0B57"/>
    <w:rsid w:val="006D1ADE"/>
    <w:rsid w:val="006D32BB"/>
    <w:rsid w:val="006D3FC6"/>
    <w:rsid w:val="006D4925"/>
    <w:rsid w:val="006D4BCE"/>
    <w:rsid w:val="006D4ED0"/>
    <w:rsid w:val="006D570A"/>
    <w:rsid w:val="006D5763"/>
    <w:rsid w:val="006D7E5B"/>
    <w:rsid w:val="006E04B2"/>
    <w:rsid w:val="006E2238"/>
    <w:rsid w:val="006E3623"/>
    <w:rsid w:val="006E4BD7"/>
    <w:rsid w:val="006E51DE"/>
    <w:rsid w:val="006E53B7"/>
    <w:rsid w:val="006E58AA"/>
    <w:rsid w:val="006E693E"/>
    <w:rsid w:val="006E7620"/>
    <w:rsid w:val="006E79BA"/>
    <w:rsid w:val="006E7CA8"/>
    <w:rsid w:val="006F0D82"/>
    <w:rsid w:val="006F0E6A"/>
    <w:rsid w:val="006F17FB"/>
    <w:rsid w:val="006F21AA"/>
    <w:rsid w:val="006F3097"/>
    <w:rsid w:val="006F340D"/>
    <w:rsid w:val="006F36F4"/>
    <w:rsid w:val="006F4388"/>
    <w:rsid w:val="006F4AD3"/>
    <w:rsid w:val="006F59A9"/>
    <w:rsid w:val="006F6DF7"/>
    <w:rsid w:val="006F70CD"/>
    <w:rsid w:val="00700FDE"/>
    <w:rsid w:val="00701836"/>
    <w:rsid w:val="00701F5D"/>
    <w:rsid w:val="00703DDD"/>
    <w:rsid w:val="00704A7D"/>
    <w:rsid w:val="007060EA"/>
    <w:rsid w:val="00707957"/>
    <w:rsid w:val="0071015C"/>
    <w:rsid w:val="00710972"/>
    <w:rsid w:val="00710F8D"/>
    <w:rsid w:val="00711344"/>
    <w:rsid w:val="007114B9"/>
    <w:rsid w:val="00711B07"/>
    <w:rsid w:val="00711EC7"/>
    <w:rsid w:val="00712F59"/>
    <w:rsid w:val="007138ED"/>
    <w:rsid w:val="007140C8"/>
    <w:rsid w:val="00714B72"/>
    <w:rsid w:val="0071633A"/>
    <w:rsid w:val="00716C1D"/>
    <w:rsid w:val="007177E0"/>
    <w:rsid w:val="00717CC9"/>
    <w:rsid w:val="00720E76"/>
    <w:rsid w:val="00721AB1"/>
    <w:rsid w:val="007221FA"/>
    <w:rsid w:val="0072425F"/>
    <w:rsid w:val="00724353"/>
    <w:rsid w:val="007311D3"/>
    <w:rsid w:val="007315DA"/>
    <w:rsid w:val="00731FCE"/>
    <w:rsid w:val="00733EAE"/>
    <w:rsid w:val="00734074"/>
    <w:rsid w:val="00734736"/>
    <w:rsid w:val="007348C9"/>
    <w:rsid w:val="00734F85"/>
    <w:rsid w:val="00735D33"/>
    <w:rsid w:val="00736C69"/>
    <w:rsid w:val="0073752F"/>
    <w:rsid w:val="00737C19"/>
    <w:rsid w:val="007409A0"/>
    <w:rsid w:val="00740FDB"/>
    <w:rsid w:val="007417E3"/>
    <w:rsid w:val="00741D7D"/>
    <w:rsid w:val="00741F1A"/>
    <w:rsid w:val="00741FE1"/>
    <w:rsid w:val="007434B5"/>
    <w:rsid w:val="007434D6"/>
    <w:rsid w:val="00744033"/>
    <w:rsid w:val="0074577E"/>
    <w:rsid w:val="00745B3F"/>
    <w:rsid w:val="00745CD8"/>
    <w:rsid w:val="007466A7"/>
    <w:rsid w:val="00746C89"/>
    <w:rsid w:val="00746DB1"/>
    <w:rsid w:val="00747069"/>
    <w:rsid w:val="007470AD"/>
    <w:rsid w:val="0074732C"/>
    <w:rsid w:val="00751095"/>
    <w:rsid w:val="00751411"/>
    <w:rsid w:val="0075281C"/>
    <w:rsid w:val="00753177"/>
    <w:rsid w:val="007532AF"/>
    <w:rsid w:val="007533E7"/>
    <w:rsid w:val="0075377A"/>
    <w:rsid w:val="00753E06"/>
    <w:rsid w:val="00754C40"/>
    <w:rsid w:val="007553AB"/>
    <w:rsid w:val="007568E0"/>
    <w:rsid w:val="00756915"/>
    <w:rsid w:val="0075799A"/>
    <w:rsid w:val="00757D2D"/>
    <w:rsid w:val="00757DE1"/>
    <w:rsid w:val="0076007A"/>
    <w:rsid w:val="007600C5"/>
    <w:rsid w:val="0076113E"/>
    <w:rsid w:val="00761A0E"/>
    <w:rsid w:val="00762F1E"/>
    <w:rsid w:val="00763219"/>
    <w:rsid w:val="007635CE"/>
    <w:rsid w:val="00764727"/>
    <w:rsid w:val="00764FE8"/>
    <w:rsid w:val="0076513E"/>
    <w:rsid w:val="0076597A"/>
    <w:rsid w:val="00766151"/>
    <w:rsid w:val="00766EBF"/>
    <w:rsid w:val="007673A2"/>
    <w:rsid w:val="0077074B"/>
    <w:rsid w:val="00771842"/>
    <w:rsid w:val="0077242B"/>
    <w:rsid w:val="007726CB"/>
    <w:rsid w:val="00772805"/>
    <w:rsid w:val="00775D29"/>
    <w:rsid w:val="00780122"/>
    <w:rsid w:val="00780925"/>
    <w:rsid w:val="00780EA0"/>
    <w:rsid w:val="00781632"/>
    <w:rsid w:val="00781EDF"/>
    <w:rsid w:val="0078301C"/>
    <w:rsid w:val="0078337B"/>
    <w:rsid w:val="0078414B"/>
    <w:rsid w:val="00785B1D"/>
    <w:rsid w:val="007862C3"/>
    <w:rsid w:val="00786934"/>
    <w:rsid w:val="00786BB5"/>
    <w:rsid w:val="00787F08"/>
    <w:rsid w:val="007906AD"/>
    <w:rsid w:val="007916BE"/>
    <w:rsid w:val="007925CB"/>
    <w:rsid w:val="00792BE3"/>
    <w:rsid w:val="00794C2A"/>
    <w:rsid w:val="00795359"/>
    <w:rsid w:val="007954CB"/>
    <w:rsid w:val="00795868"/>
    <w:rsid w:val="00795A31"/>
    <w:rsid w:val="0079615F"/>
    <w:rsid w:val="0079653D"/>
    <w:rsid w:val="007977BD"/>
    <w:rsid w:val="00797EEB"/>
    <w:rsid w:val="007A0626"/>
    <w:rsid w:val="007A3ADF"/>
    <w:rsid w:val="007A4866"/>
    <w:rsid w:val="007A53B3"/>
    <w:rsid w:val="007A5639"/>
    <w:rsid w:val="007A7496"/>
    <w:rsid w:val="007B02B6"/>
    <w:rsid w:val="007B15D0"/>
    <w:rsid w:val="007B1717"/>
    <w:rsid w:val="007B1D0E"/>
    <w:rsid w:val="007B2E9D"/>
    <w:rsid w:val="007B3A5E"/>
    <w:rsid w:val="007B5E72"/>
    <w:rsid w:val="007B7D86"/>
    <w:rsid w:val="007C0602"/>
    <w:rsid w:val="007C0DA3"/>
    <w:rsid w:val="007C0F77"/>
    <w:rsid w:val="007C3EDF"/>
    <w:rsid w:val="007C4C79"/>
    <w:rsid w:val="007C4EBD"/>
    <w:rsid w:val="007C4FC9"/>
    <w:rsid w:val="007C5273"/>
    <w:rsid w:val="007C6528"/>
    <w:rsid w:val="007C79B2"/>
    <w:rsid w:val="007C7D86"/>
    <w:rsid w:val="007D0AD0"/>
    <w:rsid w:val="007D1A7E"/>
    <w:rsid w:val="007D2118"/>
    <w:rsid w:val="007D3422"/>
    <w:rsid w:val="007D4C52"/>
    <w:rsid w:val="007D5A2C"/>
    <w:rsid w:val="007D64ED"/>
    <w:rsid w:val="007D6978"/>
    <w:rsid w:val="007D7AA5"/>
    <w:rsid w:val="007D7B05"/>
    <w:rsid w:val="007E08AF"/>
    <w:rsid w:val="007E0AD1"/>
    <w:rsid w:val="007E14FD"/>
    <w:rsid w:val="007E2373"/>
    <w:rsid w:val="007E244C"/>
    <w:rsid w:val="007E2566"/>
    <w:rsid w:val="007E29E5"/>
    <w:rsid w:val="007E2EC1"/>
    <w:rsid w:val="007E321E"/>
    <w:rsid w:val="007E3877"/>
    <w:rsid w:val="007E3D74"/>
    <w:rsid w:val="007E4263"/>
    <w:rsid w:val="007E4660"/>
    <w:rsid w:val="007E4705"/>
    <w:rsid w:val="007E5A2A"/>
    <w:rsid w:val="007E6968"/>
    <w:rsid w:val="007E766C"/>
    <w:rsid w:val="007F0E1F"/>
    <w:rsid w:val="007F2143"/>
    <w:rsid w:val="007F28A6"/>
    <w:rsid w:val="007F2EA8"/>
    <w:rsid w:val="007F3FB8"/>
    <w:rsid w:val="007F5952"/>
    <w:rsid w:val="007F5D13"/>
    <w:rsid w:val="007F70A6"/>
    <w:rsid w:val="007F793B"/>
    <w:rsid w:val="008002B6"/>
    <w:rsid w:val="00800883"/>
    <w:rsid w:val="00800D0E"/>
    <w:rsid w:val="00800EE7"/>
    <w:rsid w:val="00801AC9"/>
    <w:rsid w:val="00801FB8"/>
    <w:rsid w:val="00802D77"/>
    <w:rsid w:val="00804672"/>
    <w:rsid w:val="008052FE"/>
    <w:rsid w:val="00805578"/>
    <w:rsid w:val="00807848"/>
    <w:rsid w:val="00807CF5"/>
    <w:rsid w:val="00811301"/>
    <w:rsid w:val="008126E5"/>
    <w:rsid w:val="008128AC"/>
    <w:rsid w:val="0081368E"/>
    <w:rsid w:val="00814A1D"/>
    <w:rsid w:val="008155DF"/>
    <w:rsid w:val="00815904"/>
    <w:rsid w:val="008167A5"/>
    <w:rsid w:val="0081787D"/>
    <w:rsid w:val="00820107"/>
    <w:rsid w:val="00820AB3"/>
    <w:rsid w:val="008214C1"/>
    <w:rsid w:val="008243F3"/>
    <w:rsid w:val="008255B4"/>
    <w:rsid w:val="00825AAE"/>
    <w:rsid w:val="00825E3B"/>
    <w:rsid w:val="00825F66"/>
    <w:rsid w:val="00826AA4"/>
    <w:rsid w:val="00827005"/>
    <w:rsid w:val="0082739C"/>
    <w:rsid w:val="008278EC"/>
    <w:rsid w:val="008309CE"/>
    <w:rsid w:val="00830D0A"/>
    <w:rsid w:val="00831ED6"/>
    <w:rsid w:val="0083239F"/>
    <w:rsid w:val="008339E2"/>
    <w:rsid w:val="00833E8A"/>
    <w:rsid w:val="00834316"/>
    <w:rsid w:val="00834E57"/>
    <w:rsid w:val="00835029"/>
    <w:rsid w:val="008357A7"/>
    <w:rsid w:val="00835AAA"/>
    <w:rsid w:val="00835D6C"/>
    <w:rsid w:val="00836F35"/>
    <w:rsid w:val="0083708D"/>
    <w:rsid w:val="00840A2E"/>
    <w:rsid w:val="00841899"/>
    <w:rsid w:val="008419A3"/>
    <w:rsid w:val="00841B74"/>
    <w:rsid w:val="00842C80"/>
    <w:rsid w:val="00844179"/>
    <w:rsid w:val="0084425B"/>
    <w:rsid w:val="0084457B"/>
    <w:rsid w:val="008447E1"/>
    <w:rsid w:val="0084637F"/>
    <w:rsid w:val="008466E7"/>
    <w:rsid w:val="00847134"/>
    <w:rsid w:val="00850665"/>
    <w:rsid w:val="00851E49"/>
    <w:rsid w:val="00853032"/>
    <w:rsid w:val="008532E3"/>
    <w:rsid w:val="00853528"/>
    <w:rsid w:val="00853F05"/>
    <w:rsid w:val="008556B4"/>
    <w:rsid w:val="00855A1C"/>
    <w:rsid w:val="00857B16"/>
    <w:rsid w:val="00857F97"/>
    <w:rsid w:val="0086068A"/>
    <w:rsid w:val="008606C4"/>
    <w:rsid w:val="00860A28"/>
    <w:rsid w:val="00860A6F"/>
    <w:rsid w:val="00860ABB"/>
    <w:rsid w:val="00860EC2"/>
    <w:rsid w:val="00861333"/>
    <w:rsid w:val="00861A01"/>
    <w:rsid w:val="00861A02"/>
    <w:rsid w:val="00862103"/>
    <w:rsid w:val="008624D5"/>
    <w:rsid w:val="00862BF1"/>
    <w:rsid w:val="0086317F"/>
    <w:rsid w:val="0086434B"/>
    <w:rsid w:val="008662BE"/>
    <w:rsid w:val="008673C5"/>
    <w:rsid w:val="008678C9"/>
    <w:rsid w:val="008705CF"/>
    <w:rsid w:val="0087109D"/>
    <w:rsid w:val="00871721"/>
    <w:rsid w:val="00871D7A"/>
    <w:rsid w:val="0087249F"/>
    <w:rsid w:val="0087279A"/>
    <w:rsid w:val="00872866"/>
    <w:rsid w:val="008740B5"/>
    <w:rsid w:val="0087411D"/>
    <w:rsid w:val="00874355"/>
    <w:rsid w:val="0087456D"/>
    <w:rsid w:val="008750BD"/>
    <w:rsid w:val="008766D3"/>
    <w:rsid w:val="00876D3B"/>
    <w:rsid w:val="008771B8"/>
    <w:rsid w:val="008775B7"/>
    <w:rsid w:val="00882095"/>
    <w:rsid w:val="008820E7"/>
    <w:rsid w:val="00882CDE"/>
    <w:rsid w:val="00883E36"/>
    <w:rsid w:val="008845DE"/>
    <w:rsid w:val="00884E98"/>
    <w:rsid w:val="00886CC0"/>
    <w:rsid w:val="008927CB"/>
    <w:rsid w:val="00892C50"/>
    <w:rsid w:val="00893936"/>
    <w:rsid w:val="00893B31"/>
    <w:rsid w:val="00894354"/>
    <w:rsid w:val="00894757"/>
    <w:rsid w:val="00894D08"/>
    <w:rsid w:val="00897309"/>
    <w:rsid w:val="00897B7A"/>
    <w:rsid w:val="00897FD4"/>
    <w:rsid w:val="008A03D5"/>
    <w:rsid w:val="008A045F"/>
    <w:rsid w:val="008A057B"/>
    <w:rsid w:val="008A171E"/>
    <w:rsid w:val="008A241F"/>
    <w:rsid w:val="008A2865"/>
    <w:rsid w:val="008A37DA"/>
    <w:rsid w:val="008A41DB"/>
    <w:rsid w:val="008A467D"/>
    <w:rsid w:val="008A623F"/>
    <w:rsid w:val="008A6259"/>
    <w:rsid w:val="008A7038"/>
    <w:rsid w:val="008B0650"/>
    <w:rsid w:val="008B0DBE"/>
    <w:rsid w:val="008B21D8"/>
    <w:rsid w:val="008B2621"/>
    <w:rsid w:val="008B2636"/>
    <w:rsid w:val="008B402F"/>
    <w:rsid w:val="008B440B"/>
    <w:rsid w:val="008B4439"/>
    <w:rsid w:val="008B4643"/>
    <w:rsid w:val="008B5688"/>
    <w:rsid w:val="008B5931"/>
    <w:rsid w:val="008B5AF6"/>
    <w:rsid w:val="008B5C27"/>
    <w:rsid w:val="008B6024"/>
    <w:rsid w:val="008B6553"/>
    <w:rsid w:val="008B6EEE"/>
    <w:rsid w:val="008B752C"/>
    <w:rsid w:val="008C24D7"/>
    <w:rsid w:val="008C2748"/>
    <w:rsid w:val="008C2CAA"/>
    <w:rsid w:val="008C320A"/>
    <w:rsid w:val="008C47CA"/>
    <w:rsid w:val="008C54EA"/>
    <w:rsid w:val="008C67B6"/>
    <w:rsid w:val="008C6BB5"/>
    <w:rsid w:val="008C6FA7"/>
    <w:rsid w:val="008C71A6"/>
    <w:rsid w:val="008C7261"/>
    <w:rsid w:val="008C7975"/>
    <w:rsid w:val="008C79FA"/>
    <w:rsid w:val="008C7BC0"/>
    <w:rsid w:val="008D034A"/>
    <w:rsid w:val="008D04E6"/>
    <w:rsid w:val="008D12EB"/>
    <w:rsid w:val="008D166F"/>
    <w:rsid w:val="008D16B7"/>
    <w:rsid w:val="008D1D5F"/>
    <w:rsid w:val="008D1D81"/>
    <w:rsid w:val="008D1F5A"/>
    <w:rsid w:val="008D2BFD"/>
    <w:rsid w:val="008D2D1A"/>
    <w:rsid w:val="008D34BC"/>
    <w:rsid w:val="008D494D"/>
    <w:rsid w:val="008D4AEA"/>
    <w:rsid w:val="008D5641"/>
    <w:rsid w:val="008D57CB"/>
    <w:rsid w:val="008D588A"/>
    <w:rsid w:val="008D6FA6"/>
    <w:rsid w:val="008D72DE"/>
    <w:rsid w:val="008E03BE"/>
    <w:rsid w:val="008E2048"/>
    <w:rsid w:val="008E20AB"/>
    <w:rsid w:val="008E2558"/>
    <w:rsid w:val="008E2B2E"/>
    <w:rsid w:val="008E2BED"/>
    <w:rsid w:val="008E2E50"/>
    <w:rsid w:val="008E359C"/>
    <w:rsid w:val="008E3F59"/>
    <w:rsid w:val="008E4396"/>
    <w:rsid w:val="008E482A"/>
    <w:rsid w:val="008E585B"/>
    <w:rsid w:val="008E71B9"/>
    <w:rsid w:val="008E7708"/>
    <w:rsid w:val="008E7C66"/>
    <w:rsid w:val="008F1A44"/>
    <w:rsid w:val="008F4222"/>
    <w:rsid w:val="008F4B0D"/>
    <w:rsid w:val="008F4C31"/>
    <w:rsid w:val="008F4C4C"/>
    <w:rsid w:val="008F4F4E"/>
    <w:rsid w:val="008F5596"/>
    <w:rsid w:val="008F620F"/>
    <w:rsid w:val="008F6D20"/>
    <w:rsid w:val="008F712B"/>
    <w:rsid w:val="008F780E"/>
    <w:rsid w:val="008F7872"/>
    <w:rsid w:val="008F7E13"/>
    <w:rsid w:val="0090041F"/>
    <w:rsid w:val="00900F6A"/>
    <w:rsid w:val="00901603"/>
    <w:rsid w:val="00901913"/>
    <w:rsid w:val="00901DAE"/>
    <w:rsid w:val="0090260D"/>
    <w:rsid w:val="0090328E"/>
    <w:rsid w:val="00903A4C"/>
    <w:rsid w:val="0090479A"/>
    <w:rsid w:val="00905C8C"/>
    <w:rsid w:val="00906A28"/>
    <w:rsid w:val="00907E4F"/>
    <w:rsid w:val="00910781"/>
    <w:rsid w:val="00910F66"/>
    <w:rsid w:val="00911B9F"/>
    <w:rsid w:val="00911DF2"/>
    <w:rsid w:val="009122FE"/>
    <w:rsid w:val="009127B1"/>
    <w:rsid w:val="009128AC"/>
    <w:rsid w:val="00912FFE"/>
    <w:rsid w:val="00913F11"/>
    <w:rsid w:val="00914D68"/>
    <w:rsid w:val="009160F8"/>
    <w:rsid w:val="00917A29"/>
    <w:rsid w:val="00920097"/>
    <w:rsid w:val="00920D5C"/>
    <w:rsid w:val="00920EFB"/>
    <w:rsid w:val="009213EF"/>
    <w:rsid w:val="00921CCF"/>
    <w:rsid w:val="0092210A"/>
    <w:rsid w:val="00922C81"/>
    <w:rsid w:val="00922CD6"/>
    <w:rsid w:val="00923998"/>
    <w:rsid w:val="00924114"/>
    <w:rsid w:val="00924748"/>
    <w:rsid w:val="00925E70"/>
    <w:rsid w:val="00926298"/>
    <w:rsid w:val="00926CF1"/>
    <w:rsid w:val="0093052B"/>
    <w:rsid w:val="00930E5F"/>
    <w:rsid w:val="00932BF9"/>
    <w:rsid w:val="00933C86"/>
    <w:rsid w:val="00935F50"/>
    <w:rsid w:val="0093699E"/>
    <w:rsid w:val="00936D46"/>
    <w:rsid w:val="009377D1"/>
    <w:rsid w:val="00937D39"/>
    <w:rsid w:val="00937E87"/>
    <w:rsid w:val="00940198"/>
    <w:rsid w:val="00941073"/>
    <w:rsid w:val="0094164D"/>
    <w:rsid w:val="0094239B"/>
    <w:rsid w:val="009427C0"/>
    <w:rsid w:val="0094398B"/>
    <w:rsid w:val="0094406F"/>
    <w:rsid w:val="00945E37"/>
    <w:rsid w:val="0094602A"/>
    <w:rsid w:val="0094673E"/>
    <w:rsid w:val="009474BC"/>
    <w:rsid w:val="009474F1"/>
    <w:rsid w:val="009476D6"/>
    <w:rsid w:val="009478A1"/>
    <w:rsid w:val="00950C41"/>
    <w:rsid w:val="0095186F"/>
    <w:rsid w:val="00951C3A"/>
    <w:rsid w:val="00952F93"/>
    <w:rsid w:val="009541CB"/>
    <w:rsid w:val="0095470B"/>
    <w:rsid w:val="00954721"/>
    <w:rsid w:val="0095545E"/>
    <w:rsid w:val="00956074"/>
    <w:rsid w:val="00957034"/>
    <w:rsid w:val="00957CBD"/>
    <w:rsid w:val="00960833"/>
    <w:rsid w:val="009608DA"/>
    <w:rsid w:val="0096119E"/>
    <w:rsid w:val="00961D75"/>
    <w:rsid w:val="0096217A"/>
    <w:rsid w:val="0096298A"/>
    <w:rsid w:val="00962DF2"/>
    <w:rsid w:val="00963FB4"/>
    <w:rsid w:val="00964336"/>
    <w:rsid w:val="00964924"/>
    <w:rsid w:val="00964C42"/>
    <w:rsid w:val="009653F2"/>
    <w:rsid w:val="00966A18"/>
    <w:rsid w:val="00966B14"/>
    <w:rsid w:val="00967978"/>
    <w:rsid w:val="009700F8"/>
    <w:rsid w:val="0097028D"/>
    <w:rsid w:val="00970B27"/>
    <w:rsid w:val="009714A5"/>
    <w:rsid w:val="00971783"/>
    <w:rsid w:val="00971BAA"/>
    <w:rsid w:val="00972F48"/>
    <w:rsid w:val="009733E3"/>
    <w:rsid w:val="009737A1"/>
    <w:rsid w:val="00974813"/>
    <w:rsid w:val="00974A8D"/>
    <w:rsid w:val="0097581F"/>
    <w:rsid w:val="00975AAD"/>
    <w:rsid w:val="0097645B"/>
    <w:rsid w:val="00977CDF"/>
    <w:rsid w:val="00981177"/>
    <w:rsid w:val="009814A7"/>
    <w:rsid w:val="00983806"/>
    <w:rsid w:val="00983809"/>
    <w:rsid w:val="00984295"/>
    <w:rsid w:val="009842F5"/>
    <w:rsid w:val="00984761"/>
    <w:rsid w:val="00984ABD"/>
    <w:rsid w:val="00984BCF"/>
    <w:rsid w:val="00985CF9"/>
    <w:rsid w:val="0098630B"/>
    <w:rsid w:val="0098715B"/>
    <w:rsid w:val="00987DA4"/>
    <w:rsid w:val="00990138"/>
    <w:rsid w:val="009903E8"/>
    <w:rsid w:val="009906BC"/>
    <w:rsid w:val="00990730"/>
    <w:rsid w:val="00990CA1"/>
    <w:rsid w:val="0099116C"/>
    <w:rsid w:val="0099242B"/>
    <w:rsid w:val="009928FD"/>
    <w:rsid w:val="00992C4D"/>
    <w:rsid w:val="00992DBC"/>
    <w:rsid w:val="00992ECE"/>
    <w:rsid w:val="00994DAE"/>
    <w:rsid w:val="00994E64"/>
    <w:rsid w:val="0099578D"/>
    <w:rsid w:val="009957DC"/>
    <w:rsid w:val="009962CE"/>
    <w:rsid w:val="009963CA"/>
    <w:rsid w:val="0099703F"/>
    <w:rsid w:val="00997500"/>
    <w:rsid w:val="009A082D"/>
    <w:rsid w:val="009A1110"/>
    <w:rsid w:val="009A1590"/>
    <w:rsid w:val="009A18C9"/>
    <w:rsid w:val="009A2102"/>
    <w:rsid w:val="009A219E"/>
    <w:rsid w:val="009A26C9"/>
    <w:rsid w:val="009A343A"/>
    <w:rsid w:val="009A52B8"/>
    <w:rsid w:val="009A5300"/>
    <w:rsid w:val="009A5D06"/>
    <w:rsid w:val="009A67FD"/>
    <w:rsid w:val="009A772A"/>
    <w:rsid w:val="009A783F"/>
    <w:rsid w:val="009A7995"/>
    <w:rsid w:val="009B00A4"/>
    <w:rsid w:val="009B0F82"/>
    <w:rsid w:val="009B1CBF"/>
    <w:rsid w:val="009B319D"/>
    <w:rsid w:val="009B4382"/>
    <w:rsid w:val="009B6F00"/>
    <w:rsid w:val="009C120E"/>
    <w:rsid w:val="009C185C"/>
    <w:rsid w:val="009C19BE"/>
    <w:rsid w:val="009C1C99"/>
    <w:rsid w:val="009C1E6D"/>
    <w:rsid w:val="009C23C4"/>
    <w:rsid w:val="009C270A"/>
    <w:rsid w:val="009C3977"/>
    <w:rsid w:val="009C3A36"/>
    <w:rsid w:val="009C447A"/>
    <w:rsid w:val="009C5691"/>
    <w:rsid w:val="009C5757"/>
    <w:rsid w:val="009C732D"/>
    <w:rsid w:val="009C737A"/>
    <w:rsid w:val="009D042A"/>
    <w:rsid w:val="009D1659"/>
    <w:rsid w:val="009D17E7"/>
    <w:rsid w:val="009D1966"/>
    <w:rsid w:val="009D2145"/>
    <w:rsid w:val="009D2695"/>
    <w:rsid w:val="009D330A"/>
    <w:rsid w:val="009D340D"/>
    <w:rsid w:val="009D415B"/>
    <w:rsid w:val="009D4709"/>
    <w:rsid w:val="009D4D97"/>
    <w:rsid w:val="009D533B"/>
    <w:rsid w:val="009D6A32"/>
    <w:rsid w:val="009D6A73"/>
    <w:rsid w:val="009D7EF7"/>
    <w:rsid w:val="009E0727"/>
    <w:rsid w:val="009E0B25"/>
    <w:rsid w:val="009E29DC"/>
    <w:rsid w:val="009E320A"/>
    <w:rsid w:val="009E32D5"/>
    <w:rsid w:val="009E338F"/>
    <w:rsid w:val="009E33AB"/>
    <w:rsid w:val="009E5695"/>
    <w:rsid w:val="009E5C73"/>
    <w:rsid w:val="009E6135"/>
    <w:rsid w:val="009E6432"/>
    <w:rsid w:val="009E7954"/>
    <w:rsid w:val="009F0BE4"/>
    <w:rsid w:val="009F0C7A"/>
    <w:rsid w:val="009F0FFE"/>
    <w:rsid w:val="009F10FA"/>
    <w:rsid w:val="009F1A20"/>
    <w:rsid w:val="009F1A51"/>
    <w:rsid w:val="009F2006"/>
    <w:rsid w:val="009F25D7"/>
    <w:rsid w:val="009F3A3C"/>
    <w:rsid w:val="009F3B59"/>
    <w:rsid w:val="009F404C"/>
    <w:rsid w:val="009F4B7C"/>
    <w:rsid w:val="009F528D"/>
    <w:rsid w:val="009F5943"/>
    <w:rsid w:val="009F6D8B"/>
    <w:rsid w:val="009F76DB"/>
    <w:rsid w:val="00A01569"/>
    <w:rsid w:val="00A01883"/>
    <w:rsid w:val="00A01A27"/>
    <w:rsid w:val="00A01FE8"/>
    <w:rsid w:val="00A023E2"/>
    <w:rsid w:val="00A02964"/>
    <w:rsid w:val="00A0308D"/>
    <w:rsid w:val="00A03AFF"/>
    <w:rsid w:val="00A059D4"/>
    <w:rsid w:val="00A05C6D"/>
    <w:rsid w:val="00A07B49"/>
    <w:rsid w:val="00A1034C"/>
    <w:rsid w:val="00A112EC"/>
    <w:rsid w:val="00A11DE7"/>
    <w:rsid w:val="00A128EC"/>
    <w:rsid w:val="00A13658"/>
    <w:rsid w:val="00A14B34"/>
    <w:rsid w:val="00A15C8F"/>
    <w:rsid w:val="00A1648B"/>
    <w:rsid w:val="00A2117D"/>
    <w:rsid w:val="00A212AE"/>
    <w:rsid w:val="00A228FC"/>
    <w:rsid w:val="00A22EC6"/>
    <w:rsid w:val="00A231DA"/>
    <w:rsid w:val="00A237AF"/>
    <w:rsid w:val="00A23D59"/>
    <w:rsid w:val="00A24A0D"/>
    <w:rsid w:val="00A24FEE"/>
    <w:rsid w:val="00A25994"/>
    <w:rsid w:val="00A260B0"/>
    <w:rsid w:val="00A261A9"/>
    <w:rsid w:val="00A26B6D"/>
    <w:rsid w:val="00A26E43"/>
    <w:rsid w:val="00A278A5"/>
    <w:rsid w:val="00A27D34"/>
    <w:rsid w:val="00A30FE6"/>
    <w:rsid w:val="00A310CB"/>
    <w:rsid w:val="00A32B1B"/>
    <w:rsid w:val="00A33561"/>
    <w:rsid w:val="00A3412B"/>
    <w:rsid w:val="00A34AD8"/>
    <w:rsid w:val="00A34BC1"/>
    <w:rsid w:val="00A35090"/>
    <w:rsid w:val="00A3521D"/>
    <w:rsid w:val="00A362F6"/>
    <w:rsid w:val="00A36AB8"/>
    <w:rsid w:val="00A3743B"/>
    <w:rsid w:val="00A37A06"/>
    <w:rsid w:val="00A40034"/>
    <w:rsid w:val="00A40881"/>
    <w:rsid w:val="00A409E6"/>
    <w:rsid w:val="00A40F5A"/>
    <w:rsid w:val="00A41659"/>
    <w:rsid w:val="00A42173"/>
    <w:rsid w:val="00A42BCB"/>
    <w:rsid w:val="00A440FA"/>
    <w:rsid w:val="00A4490A"/>
    <w:rsid w:val="00A44B8B"/>
    <w:rsid w:val="00A44CE0"/>
    <w:rsid w:val="00A45926"/>
    <w:rsid w:val="00A459DD"/>
    <w:rsid w:val="00A46003"/>
    <w:rsid w:val="00A460FB"/>
    <w:rsid w:val="00A47301"/>
    <w:rsid w:val="00A516C6"/>
    <w:rsid w:val="00A51CF0"/>
    <w:rsid w:val="00A52272"/>
    <w:rsid w:val="00A5235A"/>
    <w:rsid w:val="00A528CB"/>
    <w:rsid w:val="00A52BB7"/>
    <w:rsid w:val="00A53395"/>
    <w:rsid w:val="00A53B3A"/>
    <w:rsid w:val="00A5440E"/>
    <w:rsid w:val="00A547DE"/>
    <w:rsid w:val="00A54F2A"/>
    <w:rsid w:val="00A55C72"/>
    <w:rsid w:val="00A56C1B"/>
    <w:rsid w:val="00A56E64"/>
    <w:rsid w:val="00A57B2A"/>
    <w:rsid w:val="00A604E2"/>
    <w:rsid w:val="00A60B0D"/>
    <w:rsid w:val="00A61055"/>
    <w:rsid w:val="00A61D85"/>
    <w:rsid w:val="00A630CE"/>
    <w:rsid w:val="00A63461"/>
    <w:rsid w:val="00A63CE8"/>
    <w:rsid w:val="00A63E1D"/>
    <w:rsid w:val="00A64BAF"/>
    <w:rsid w:val="00A64EC4"/>
    <w:rsid w:val="00A65174"/>
    <w:rsid w:val="00A651E1"/>
    <w:rsid w:val="00A66446"/>
    <w:rsid w:val="00A6683A"/>
    <w:rsid w:val="00A708C3"/>
    <w:rsid w:val="00A7160D"/>
    <w:rsid w:val="00A7375B"/>
    <w:rsid w:val="00A75159"/>
    <w:rsid w:val="00A759A8"/>
    <w:rsid w:val="00A75F09"/>
    <w:rsid w:val="00A765AB"/>
    <w:rsid w:val="00A76DF3"/>
    <w:rsid w:val="00A80DCF"/>
    <w:rsid w:val="00A8106C"/>
    <w:rsid w:val="00A824D8"/>
    <w:rsid w:val="00A826CF"/>
    <w:rsid w:val="00A83515"/>
    <w:rsid w:val="00A83D0A"/>
    <w:rsid w:val="00A84758"/>
    <w:rsid w:val="00A84C68"/>
    <w:rsid w:val="00A8724D"/>
    <w:rsid w:val="00A8795F"/>
    <w:rsid w:val="00A87FD7"/>
    <w:rsid w:val="00A9075D"/>
    <w:rsid w:val="00A90DC4"/>
    <w:rsid w:val="00A91210"/>
    <w:rsid w:val="00A92539"/>
    <w:rsid w:val="00A945CC"/>
    <w:rsid w:val="00A94F98"/>
    <w:rsid w:val="00A95736"/>
    <w:rsid w:val="00A96721"/>
    <w:rsid w:val="00A97BE6"/>
    <w:rsid w:val="00AA0732"/>
    <w:rsid w:val="00AA0949"/>
    <w:rsid w:val="00AA0D30"/>
    <w:rsid w:val="00AA2671"/>
    <w:rsid w:val="00AA2E15"/>
    <w:rsid w:val="00AA2E60"/>
    <w:rsid w:val="00AA2FF9"/>
    <w:rsid w:val="00AA31B9"/>
    <w:rsid w:val="00AA31F3"/>
    <w:rsid w:val="00AA3D55"/>
    <w:rsid w:val="00AA6192"/>
    <w:rsid w:val="00AA6905"/>
    <w:rsid w:val="00AA6A8A"/>
    <w:rsid w:val="00AA709B"/>
    <w:rsid w:val="00AA7353"/>
    <w:rsid w:val="00AA7816"/>
    <w:rsid w:val="00AA7956"/>
    <w:rsid w:val="00AB22BA"/>
    <w:rsid w:val="00AB24FF"/>
    <w:rsid w:val="00AB3BDD"/>
    <w:rsid w:val="00AB3C24"/>
    <w:rsid w:val="00AB5F58"/>
    <w:rsid w:val="00AB617C"/>
    <w:rsid w:val="00AB6D52"/>
    <w:rsid w:val="00AB70E2"/>
    <w:rsid w:val="00AB71A2"/>
    <w:rsid w:val="00AB7487"/>
    <w:rsid w:val="00AB7ABE"/>
    <w:rsid w:val="00AC0A9F"/>
    <w:rsid w:val="00AC1458"/>
    <w:rsid w:val="00AC1ED8"/>
    <w:rsid w:val="00AC23CC"/>
    <w:rsid w:val="00AC3402"/>
    <w:rsid w:val="00AC38FE"/>
    <w:rsid w:val="00AC39DC"/>
    <w:rsid w:val="00AC3B5C"/>
    <w:rsid w:val="00AC4043"/>
    <w:rsid w:val="00AC5047"/>
    <w:rsid w:val="00AC51CD"/>
    <w:rsid w:val="00AC5378"/>
    <w:rsid w:val="00AC5E7D"/>
    <w:rsid w:val="00AC68F6"/>
    <w:rsid w:val="00AC77F5"/>
    <w:rsid w:val="00AC7D12"/>
    <w:rsid w:val="00AD1F96"/>
    <w:rsid w:val="00AD23A9"/>
    <w:rsid w:val="00AD283D"/>
    <w:rsid w:val="00AD33B8"/>
    <w:rsid w:val="00AD593E"/>
    <w:rsid w:val="00AD5BB2"/>
    <w:rsid w:val="00AD7F32"/>
    <w:rsid w:val="00AE085A"/>
    <w:rsid w:val="00AE0A82"/>
    <w:rsid w:val="00AE1149"/>
    <w:rsid w:val="00AE186A"/>
    <w:rsid w:val="00AE1C2D"/>
    <w:rsid w:val="00AE1FB9"/>
    <w:rsid w:val="00AE25F7"/>
    <w:rsid w:val="00AE3475"/>
    <w:rsid w:val="00AE387C"/>
    <w:rsid w:val="00AE4023"/>
    <w:rsid w:val="00AE6393"/>
    <w:rsid w:val="00AE6DB1"/>
    <w:rsid w:val="00AE7389"/>
    <w:rsid w:val="00AE7EFB"/>
    <w:rsid w:val="00AF21FB"/>
    <w:rsid w:val="00AF2BF2"/>
    <w:rsid w:val="00AF3272"/>
    <w:rsid w:val="00AF3838"/>
    <w:rsid w:val="00AF3A9B"/>
    <w:rsid w:val="00AF491E"/>
    <w:rsid w:val="00AF4980"/>
    <w:rsid w:val="00AF4BBA"/>
    <w:rsid w:val="00AF56AF"/>
    <w:rsid w:val="00AF574A"/>
    <w:rsid w:val="00AF79A8"/>
    <w:rsid w:val="00AF79CE"/>
    <w:rsid w:val="00AF7D84"/>
    <w:rsid w:val="00AF7E06"/>
    <w:rsid w:val="00B00860"/>
    <w:rsid w:val="00B00A27"/>
    <w:rsid w:val="00B03CCB"/>
    <w:rsid w:val="00B03D1D"/>
    <w:rsid w:val="00B03D2A"/>
    <w:rsid w:val="00B044F2"/>
    <w:rsid w:val="00B0451C"/>
    <w:rsid w:val="00B05AF5"/>
    <w:rsid w:val="00B069AB"/>
    <w:rsid w:val="00B0773A"/>
    <w:rsid w:val="00B07B4E"/>
    <w:rsid w:val="00B13FAA"/>
    <w:rsid w:val="00B1444C"/>
    <w:rsid w:val="00B14FB0"/>
    <w:rsid w:val="00B14FDA"/>
    <w:rsid w:val="00B15136"/>
    <w:rsid w:val="00B15A2D"/>
    <w:rsid w:val="00B15F8D"/>
    <w:rsid w:val="00B17768"/>
    <w:rsid w:val="00B20275"/>
    <w:rsid w:val="00B20E14"/>
    <w:rsid w:val="00B21009"/>
    <w:rsid w:val="00B21016"/>
    <w:rsid w:val="00B21E86"/>
    <w:rsid w:val="00B232AD"/>
    <w:rsid w:val="00B24B64"/>
    <w:rsid w:val="00B268DC"/>
    <w:rsid w:val="00B269B5"/>
    <w:rsid w:val="00B26BE9"/>
    <w:rsid w:val="00B275DA"/>
    <w:rsid w:val="00B27AF4"/>
    <w:rsid w:val="00B3027F"/>
    <w:rsid w:val="00B30A76"/>
    <w:rsid w:val="00B31328"/>
    <w:rsid w:val="00B3205F"/>
    <w:rsid w:val="00B32675"/>
    <w:rsid w:val="00B32AB0"/>
    <w:rsid w:val="00B339E5"/>
    <w:rsid w:val="00B34131"/>
    <w:rsid w:val="00B345CF"/>
    <w:rsid w:val="00B360E9"/>
    <w:rsid w:val="00B40C8B"/>
    <w:rsid w:val="00B43D1A"/>
    <w:rsid w:val="00B4457D"/>
    <w:rsid w:val="00B44E97"/>
    <w:rsid w:val="00B4558D"/>
    <w:rsid w:val="00B4633A"/>
    <w:rsid w:val="00B46AC4"/>
    <w:rsid w:val="00B46E5B"/>
    <w:rsid w:val="00B47DDD"/>
    <w:rsid w:val="00B501A3"/>
    <w:rsid w:val="00B502AA"/>
    <w:rsid w:val="00B517AE"/>
    <w:rsid w:val="00B51F36"/>
    <w:rsid w:val="00B52416"/>
    <w:rsid w:val="00B52A81"/>
    <w:rsid w:val="00B53234"/>
    <w:rsid w:val="00B53289"/>
    <w:rsid w:val="00B53435"/>
    <w:rsid w:val="00B538D4"/>
    <w:rsid w:val="00B53A74"/>
    <w:rsid w:val="00B55A4B"/>
    <w:rsid w:val="00B56BA6"/>
    <w:rsid w:val="00B5740C"/>
    <w:rsid w:val="00B610CE"/>
    <w:rsid w:val="00B62025"/>
    <w:rsid w:val="00B6286E"/>
    <w:rsid w:val="00B63226"/>
    <w:rsid w:val="00B63A80"/>
    <w:rsid w:val="00B656F0"/>
    <w:rsid w:val="00B6574F"/>
    <w:rsid w:val="00B65C60"/>
    <w:rsid w:val="00B662E1"/>
    <w:rsid w:val="00B66B50"/>
    <w:rsid w:val="00B66EF6"/>
    <w:rsid w:val="00B70AAE"/>
    <w:rsid w:val="00B71C84"/>
    <w:rsid w:val="00B72049"/>
    <w:rsid w:val="00B727CF"/>
    <w:rsid w:val="00B74330"/>
    <w:rsid w:val="00B74556"/>
    <w:rsid w:val="00B74D57"/>
    <w:rsid w:val="00B75BED"/>
    <w:rsid w:val="00B76038"/>
    <w:rsid w:val="00B7674E"/>
    <w:rsid w:val="00B77DCF"/>
    <w:rsid w:val="00B808A9"/>
    <w:rsid w:val="00B81403"/>
    <w:rsid w:val="00B81B21"/>
    <w:rsid w:val="00B81CE1"/>
    <w:rsid w:val="00B82672"/>
    <w:rsid w:val="00B82D6F"/>
    <w:rsid w:val="00B82DF8"/>
    <w:rsid w:val="00B82FBB"/>
    <w:rsid w:val="00B84882"/>
    <w:rsid w:val="00B8499D"/>
    <w:rsid w:val="00B84A2D"/>
    <w:rsid w:val="00B84E23"/>
    <w:rsid w:val="00B856AC"/>
    <w:rsid w:val="00B86306"/>
    <w:rsid w:val="00B90437"/>
    <w:rsid w:val="00B90DDB"/>
    <w:rsid w:val="00B91096"/>
    <w:rsid w:val="00B9369D"/>
    <w:rsid w:val="00B94F90"/>
    <w:rsid w:val="00B94FF4"/>
    <w:rsid w:val="00B9503B"/>
    <w:rsid w:val="00B95CBD"/>
    <w:rsid w:val="00B978F3"/>
    <w:rsid w:val="00B97F88"/>
    <w:rsid w:val="00BA030A"/>
    <w:rsid w:val="00BA0626"/>
    <w:rsid w:val="00BA0F28"/>
    <w:rsid w:val="00BA110D"/>
    <w:rsid w:val="00BA135B"/>
    <w:rsid w:val="00BA13F1"/>
    <w:rsid w:val="00BA1670"/>
    <w:rsid w:val="00BA1CA9"/>
    <w:rsid w:val="00BA2259"/>
    <w:rsid w:val="00BA4819"/>
    <w:rsid w:val="00BA5112"/>
    <w:rsid w:val="00BA668A"/>
    <w:rsid w:val="00BA6706"/>
    <w:rsid w:val="00BA77C3"/>
    <w:rsid w:val="00BB0E1C"/>
    <w:rsid w:val="00BB1CC3"/>
    <w:rsid w:val="00BB1EAB"/>
    <w:rsid w:val="00BB2E0A"/>
    <w:rsid w:val="00BB2FE5"/>
    <w:rsid w:val="00BB334F"/>
    <w:rsid w:val="00BB3DF8"/>
    <w:rsid w:val="00BB4350"/>
    <w:rsid w:val="00BB4D3B"/>
    <w:rsid w:val="00BB508A"/>
    <w:rsid w:val="00BB5BD5"/>
    <w:rsid w:val="00BB6FB6"/>
    <w:rsid w:val="00BB7129"/>
    <w:rsid w:val="00BB747C"/>
    <w:rsid w:val="00BB78D3"/>
    <w:rsid w:val="00BB7C3D"/>
    <w:rsid w:val="00BC08D5"/>
    <w:rsid w:val="00BC0E37"/>
    <w:rsid w:val="00BC21A3"/>
    <w:rsid w:val="00BC2B88"/>
    <w:rsid w:val="00BC2FC6"/>
    <w:rsid w:val="00BC46FD"/>
    <w:rsid w:val="00BC4C22"/>
    <w:rsid w:val="00BC4FD7"/>
    <w:rsid w:val="00BC5D64"/>
    <w:rsid w:val="00BC60DF"/>
    <w:rsid w:val="00BC7581"/>
    <w:rsid w:val="00BD0118"/>
    <w:rsid w:val="00BD089F"/>
    <w:rsid w:val="00BD0C19"/>
    <w:rsid w:val="00BD1379"/>
    <w:rsid w:val="00BD1C60"/>
    <w:rsid w:val="00BD29E5"/>
    <w:rsid w:val="00BD36A4"/>
    <w:rsid w:val="00BD3A50"/>
    <w:rsid w:val="00BD43E6"/>
    <w:rsid w:val="00BD5469"/>
    <w:rsid w:val="00BD56A1"/>
    <w:rsid w:val="00BD5B9E"/>
    <w:rsid w:val="00BD6059"/>
    <w:rsid w:val="00BD7426"/>
    <w:rsid w:val="00BE0138"/>
    <w:rsid w:val="00BE0AF0"/>
    <w:rsid w:val="00BE0B30"/>
    <w:rsid w:val="00BE0CCE"/>
    <w:rsid w:val="00BE128B"/>
    <w:rsid w:val="00BE13B2"/>
    <w:rsid w:val="00BE17FA"/>
    <w:rsid w:val="00BE2EF5"/>
    <w:rsid w:val="00BE3C2F"/>
    <w:rsid w:val="00BE3CF6"/>
    <w:rsid w:val="00BE3E03"/>
    <w:rsid w:val="00BE43C5"/>
    <w:rsid w:val="00BE6E24"/>
    <w:rsid w:val="00BF0A68"/>
    <w:rsid w:val="00BF0C0B"/>
    <w:rsid w:val="00BF0FA6"/>
    <w:rsid w:val="00BF1486"/>
    <w:rsid w:val="00BF1981"/>
    <w:rsid w:val="00BF2DCA"/>
    <w:rsid w:val="00BF45DC"/>
    <w:rsid w:val="00BF48FA"/>
    <w:rsid w:val="00BF4D43"/>
    <w:rsid w:val="00BF55AA"/>
    <w:rsid w:val="00BF5F67"/>
    <w:rsid w:val="00BF635B"/>
    <w:rsid w:val="00BF73D4"/>
    <w:rsid w:val="00BF7A30"/>
    <w:rsid w:val="00C00224"/>
    <w:rsid w:val="00C014CC"/>
    <w:rsid w:val="00C01F6F"/>
    <w:rsid w:val="00C024FD"/>
    <w:rsid w:val="00C032FF"/>
    <w:rsid w:val="00C04EAE"/>
    <w:rsid w:val="00C06443"/>
    <w:rsid w:val="00C0667C"/>
    <w:rsid w:val="00C0680C"/>
    <w:rsid w:val="00C06909"/>
    <w:rsid w:val="00C070D1"/>
    <w:rsid w:val="00C0711C"/>
    <w:rsid w:val="00C07ECE"/>
    <w:rsid w:val="00C10C4B"/>
    <w:rsid w:val="00C10FB7"/>
    <w:rsid w:val="00C11227"/>
    <w:rsid w:val="00C12283"/>
    <w:rsid w:val="00C12C60"/>
    <w:rsid w:val="00C13189"/>
    <w:rsid w:val="00C133CB"/>
    <w:rsid w:val="00C13EC6"/>
    <w:rsid w:val="00C141FD"/>
    <w:rsid w:val="00C14715"/>
    <w:rsid w:val="00C15C18"/>
    <w:rsid w:val="00C17231"/>
    <w:rsid w:val="00C205F3"/>
    <w:rsid w:val="00C207AF"/>
    <w:rsid w:val="00C21141"/>
    <w:rsid w:val="00C21BDA"/>
    <w:rsid w:val="00C22828"/>
    <w:rsid w:val="00C23EE4"/>
    <w:rsid w:val="00C24139"/>
    <w:rsid w:val="00C25236"/>
    <w:rsid w:val="00C25D1F"/>
    <w:rsid w:val="00C27AFF"/>
    <w:rsid w:val="00C30D4D"/>
    <w:rsid w:val="00C327B3"/>
    <w:rsid w:val="00C342EA"/>
    <w:rsid w:val="00C350C7"/>
    <w:rsid w:val="00C3574A"/>
    <w:rsid w:val="00C4011B"/>
    <w:rsid w:val="00C40838"/>
    <w:rsid w:val="00C410D0"/>
    <w:rsid w:val="00C417D6"/>
    <w:rsid w:val="00C42014"/>
    <w:rsid w:val="00C425F9"/>
    <w:rsid w:val="00C42789"/>
    <w:rsid w:val="00C42E9F"/>
    <w:rsid w:val="00C4341E"/>
    <w:rsid w:val="00C43639"/>
    <w:rsid w:val="00C4416E"/>
    <w:rsid w:val="00C45991"/>
    <w:rsid w:val="00C4633B"/>
    <w:rsid w:val="00C4639D"/>
    <w:rsid w:val="00C46A99"/>
    <w:rsid w:val="00C47670"/>
    <w:rsid w:val="00C5138F"/>
    <w:rsid w:val="00C51B71"/>
    <w:rsid w:val="00C520A4"/>
    <w:rsid w:val="00C52F75"/>
    <w:rsid w:val="00C535D4"/>
    <w:rsid w:val="00C57F11"/>
    <w:rsid w:val="00C610EE"/>
    <w:rsid w:val="00C61229"/>
    <w:rsid w:val="00C6164F"/>
    <w:rsid w:val="00C61A7A"/>
    <w:rsid w:val="00C621AE"/>
    <w:rsid w:val="00C63219"/>
    <w:rsid w:val="00C65079"/>
    <w:rsid w:val="00C652E4"/>
    <w:rsid w:val="00C65654"/>
    <w:rsid w:val="00C658D2"/>
    <w:rsid w:val="00C669A1"/>
    <w:rsid w:val="00C67ECA"/>
    <w:rsid w:val="00C7187D"/>
    <w:rsid w:val="00C718B3"/>
    <w:rsid w:val="00C71A79"/>
    <w:rsid w:val="00C71E84"/>
    <w:rsid w:val="00C71FAA"/>
    <w:rsid w:val="00C72569"/>
    <w:rsid w:val="00C73D75"/>
    <w:rsid w:val="00C7500F"/>
    <w:rsid w:val="00C76820"/>
    <w:rsid w:val="00C76E01"/>
    <w:rsid w:val="00C76EB6"/>
    <w:rsid w:val="00C80CD8"/>
    <w:rsid w:val="00C83CB5"/>
    <w:rsid w:val="00C84966"/>
    <w:rsid w:val="00C85CDE"/>
    <w:rsid w:val="00C86EA6"/>
    <w:rsid w:val="00C87D83"/>
    <w:rsid w:val="00C901DE"/>
    <w:rsid w:val="00C90D16"/>
    <w:rsid w:val="00C91970"/>
    <w:rsid w:val="00C922CF"/>
    <w:rsid w:val="00C93E30"/>
    <w:rsid w:val="00C93F79"/>
    <w:rsid w:val="00C940A1"/>
    <w:rsid w:val="00C949B9"/>
    <w:rsid w:val="00C94CB7"/>
    <w:rsid w:val="00C94F9B"/>
    <w:rsid w:val="00C95D79"/>
    <w:rsid w:val="00C96EBA"/>
    <w:rsid w:val="00C97935"/>
    <w:rsid w:val="00CA2093"/>
    <w:rsid w:val="00CA2101"/>
    <w:rsid w:val="00CA24D3"/>
    <w:rsid w:val="00CA26FF"/>
    <w:rsid w:val="00CA4C42"/>
    <w:rsid w:val="00CA5B5A"/>
    <w:rsid w:val="00CA64D1"/>
    <w:rsid w:val="00CA6551"/>
    <w:rsid w:val="00CA69DC"/>
    <w:rsid w:val="00CA6AD2"/>
    <w:rsid w:val="00CA7F89"/>
    <w:rsid w:val="00CB2416"/>
    <w:rsid w:val="00CB2F0A"/>
    <w:rsid w:val="00CB4614"/>
    <w:rsid w:val="00CB4C49"/>
    <w:rsid w:val="00CB4CC1"/>
    <w:rsid w:val="00CB4D8A"/>
    <w:rsid w:val="00CC0E90"/>
    <w:rsid w:val="00CC15E2"/>
    <w:rsid w:val="00CC21BC"/>
    <w:rsid w:val="00CC311E"/>
    <w:rsid w:val="00CC3BDA"/>
    <w:rsid w:val="00CC4507"/>
    <w:rsid w:val="00CC4BAA"/>
    <w:rsid w:val="00CC4C3A"/>
    <w:rsid w:val="00CD0364"/>
    <w:rsid w:val="00CD0366"/>
    <w:rsid w:val="00CD2281"/>
    <w:rsid w:val="00CD2552"/>
    <w:rsid w:val="00CD2D47"/>
    <w:rsid w:val="00CD44F8"/>
    <w:rsid w:val="00CD4F59"/>
    <w:rsid w:val="00CD55EE"/>
    <w:rsid w:val="00CD5DCF"/>
    <w:rsid w:val="00CD6A56"/>
    <w:rsid w:val="00CD7161"/>
    <w:rsid w:val="00CD72E1"/>
    <w:rsid w:val="00CE0CAD"/>
    <w:rsid w:val="00CE1933"/>
    <w:rsid w:val="00CE210E"/>
    <w:rsid w:val="00CE2C8F"/>
    <w:rsid w:val="00CE41FF"/>
    <w:rsid w:val="00CE491B"/>
    <w:rsid w:val="00CE6E36"/>
    <w:rsid w:val="00CE7B86"/>
    <w:rsid w:val="00CF0B41"/>
    <w:rsid w:val="00CF18B9"/>
    <w:rsid w:val="00CF192C"/>
    <w:rsid w:val="00CF284D"/>
    <w:rsid w:val="00CF339E"/>
    <w:rsid w:val="00CF346B"/>
    <w:rsid w:val="00CF3B0F"/>
    <w:rsid w:val="00CF42FE"/>
    <w:rsid w:val="00CF44F2"/>
    <w:rsid w:val="00CF4561"/>
    <w:rsid w:val="00CF4FEB"/>
    <w:rsid w:val="00CF5561"/>
    <w:rsid w:val="00CF5F34"/>
    <w:rsid w:val="00CF6028"/>
    <w:rsid w:val="00D00423"/>
    <w:rsid w:val="00D019E0"/>
    <w:rsid w:val="00D028DD"/>
    <w:rsid w:val="00D03222"/>
    <w:rsid w:val="00D037AA"/>
    <w:rsid w:val="00D03A8A"/>
    <w:rsid w:val="00D049C9"/>
    <w:rsid w:val="00D04DEF"/>
    <w:rsid w:val="00D05CA9"/>
    <w:rsid w:val="00D0621B"/>
    <w:rsid w:val="00D063E2"/>
    <w:rsid w:val="00D06FD5"/>
    <w:rsid w:val="00D075F3"/>
    <w:rsid w:val="00D1493C"/>
    <w:rsid w:val="00D16DDA"/>
    <w:rsid w:val="00D17AEA"/>
    <w:rsid w:val="00D17CCA"/>
    <w:rsid w:val="00D17D82"/>
    <w:rsid w:val="00D2004D"/>
    <w:rsid w:val="00D20222"/>
    <w:rsid w:val="00D216D8"/>
    <w:rsid w:val="00D21721"/>
    <w:rsid w:val="00D21FF6"/>
    <w:rsid w:val="00D227E5"/>
    <w:rsid w:val="00D23AC5"/>
    <w:rsid w:val="00D24862"/>
    <w:rsid w:val="00D24D1B"/>
    <w:rsid w:val="00D26088"/>
    <w:rsid w:val="00D2608B"/>
    <w:rsid w:val="00D3084A"/>
    <w:rsid w:val="00D30870"/>
    <w:rsid w:val="00D3159F"/>
    <w:rsid w:val="00D31A8A"/>
    <w:rsid w:val="00D32146"/>
    <w:rsid w:val="00D326EA"/>
    <w:rsid w:val="00D32CBC"/>
    <w:rsid w:val="00D3551E"/>
    <w:rsid w:val="00D36353"/>
    <w:rsid w:val="00D36689"/>
    <w:rsid w:val="00D36CE9"/>
    <w:rsid w:val="00D4041E"/>
    <w:rsid w:val="00D41E8A"/>
    <w:rsid w:val="00D42878"/>
    <w:rsid w:val="00D42EA7"/>
    <w:rsid w:val="00D44003"/>
    <w:rsid w:val="00D45F94"/>
    <w:rsid w:val="00D46FC3"/>
    <w:rsid w:val="00D53685"/>
    <w:rsid w:val="00D53C11"/>
    <w:rsid w:val="00D5494E"/>
    <w:rsid w:val="00D560BF"/>
    <w:rsid w:val="00D568D3"/>
    <w:rsid w:val="00D57716"/>
    <w:rsid w:val="00D6027A"/>
    <w:rsid w:val="00D6035B"/>
    <w:rsid w:val="00D60727"/>
    <w:rsid w:val="00D61784"/>
    <w:rsid w:val="00D61A7F"/>
    <w:rsid w:val="00D61D14"/>
    <w:rsid w:val="00D62370"/>
    <w:rsid w:val="00D63B57"/>
    <w:rsid w:val="00D649F5"/>
    <w:rsid w:val="00D65087"/>
    <w:rsid w:val="00D6718E"/>
    <w:rsid w:val="00D678E0"/>
    <w:rsid w:val="00D71379"/>
    <w:rsid w:val="00D72286"/>
    <w:rsid w:val="00D72A0A"/>
    <w:rsid w:val="00D74963"/>
    <w:rsid w:val="00D752EF"/>
    <w:rsid w:val="00D7591B"/>
    <w:rsid w:val="00D7611B"/>
    <w:rsid w:val="00D762C0"/>
    <w:rsid w:val="00D7679F"/>
    <w:rsid w:val="00D77A91"/>
    <w:rsid w:val="00D80A67"/>
    <w:rsid w:val="00D81028"/>
    <w:rsid w:val="00D81C5B"/>
    <w:rsid w:val="00D82216"/>
    <w:rsid w:val="00D827D3"/>
    <w:rsid w:val="00D83306"/>
    <w:rsid w:val="00D83860"/>
    <w:rsid w:val="00D845D1"/>
    <w:rsid w:val="00D84830"/>
    <w:rsid w:val="00D84E52"/>
    <w:rsid w:val="00D8551A"/>
    <w:rsid w:val="00D86422"/>
    <w:rsid w:val="00D908F0"/>
    <w:rsid w:val="00D91664"/>
    <w:rsid w:val="00D92A01"/>
    <w:rsid w:val="00D93077"/>
    <w:rsid w:val="00D93333"/>
    <w:rsid w:val="00D94151"/>
    <w:rsid w:val="00D95502"/>
    <w:rsid w:val="00D9558A"/>
    <w:rsid w:val="00D9748C"/>
    <w:rsid w:val="00DA116F"/>
    <w:rsid w:val="00DA1BE1"/>
    <w:rsid w:val="00DA1C14"/>
    <w:rsid w:val="00DA1D96"/>
    <w:rsid w:val="00DA30CF"/>
    <w:rsid w:val="00DA355F"/>
    <w:rsid w:val="00DA3B4B"/>
    <w:rsid w:val="00DA47C4"/>
    <w:rsid w:val="00DA495F"/>
    <w:rsid w:val="00DA51E5"/>
    <w:rsid w:val="00DA5321"/>
    <w:rsid w:val="00DA58D6"/>
    <w:rsid w:val="00DA7227"/>
    <w:rsid w:val="00DA771D"/>
    <w:rsid w:val="00DA7909"/>
    <w:rsid w:val="00DB01C1"/>
    <w:rsid w:val="00DB213E"/>
    <w:rsid w:val="00DB3CFA"/>
    <w:rsid w:val="00DB3ED5"/>
    <w:rsid w:val="00DB5439"/>
    <w:rsid w:val="00DB6210"/>
    <w:rsid w:val="00DB68B3"/>
    <w:rsid w:val="00DB696F"/>
    <w:rsid w:val="00DB6B97"/>
    <w:rsid w:val="00DB71C3"/>
    <w:rsid w:val="00DB754E"/>
    <w:rsid w:val="00DC0786"/>
    <w:rsid w:val="00DC08EA"/>
    <w:rsid w:val="00DC0957"/>
    <w:rsid w:val="00DC0EB6"/>
    <w:rsid w:val="00DC1B00"/>
    <w:rsid w:val="00DC32D3"/>
    <w:rsid w:val="00DC352F"/>
    <w:rsid w:val="00DC5836"/>
    <w:rsid w:val="00DC5F9B"/>
    <w:rsid w:val="00DC6A5E"/>
    <w:rsid w:val="00DC710D"/>
    <w:rsid w:val="00DD0595"/>
    <w:rsid w:val="00DD06EB"/>
    <w:rsid w:val="00DD220F"/>
    <w:rsid w:val="00DD332C"/>
    <w:rsid w:val="00DD3FB4"/>
    <w:rsid w:val="00DD3FF1"/>
    <w:rsid w:val="00DD62B1"/>
    <w:rsid w:val="00DD684A"/>
    <w:rsid w:val="00DD6CCF"/>
    <w:rsid w:val="00DE0837"/>
    <w:rsid w:val="00DE20DF"/>
    <w:rsid w:val="00DE2682"/>
    <w:rsid w:val="00DE2E29"/>
    <w:rsid w:val="00DE43D0"/>
    <w:rsid w:val="00DE4CBC"/>
    <w:rsid w:val="00DE61F1"/>
    <w:rsid w:val="00DE6FF8"/>
    <w:rsid w:val="00DE7309"/>
    <w:rsid w:val="00DE7BE8"/>
    <w:rsid w:val="00DF0E88"/>
    <w:rsid w:val="00DF4EED"/>
    <w:rsid w:val="00DF4FDB"/>
    <w:rsid w:val="00DF5DB0"/>
    <w:rsid w:val="00DF6746"/>
    <w:rsid w:val="00DF6D70"/>
    <w:rsid w:val="00DF707A"/>
    <w:rsid w:val="00DF7489"/>
    <w:rsid w:val="00DF756B"/>
    <w:rsid w:val="00E00164"/>
    <w:rsid w:val="00E0162B"/>
    <w:rsid w:val="00E0165D"/>
    <w:rsid w:val="00E02070"/>
    <w:rsid w:val="00E02FA2"/>
    <w:rsid w:val="00E036C0"/>
    <w:rsid w:val="00E03812"/>
    <w:rsid w:val="00E039D8"/>
    <w:rsid w:val="00E03F20"/>
    <w:rsid w:val="00E04071"/>
    <w:rsid w:val="00E04FD4"/>
    <w:rsid w:val="00E07124"/>
    <w:rsid w:val="00E07E40"/>
    <w:rsid w:val="00E07ECD"/>
    <w:rsid w:val="00E100A0"/>
    <w:rsid w:val="00E10312"/>
    <w:rsid w:val="00E1034D"/>
    <w:rsid w:val="00E115CE"/>
    <w:rsid w:val="00E11662"/>
    <w:rsid w:val="00E121D3"/>
    <w:rsid w:val="00E1494A"/>
    <w:rsid w:val="00E14C2E"/>
    <w:rsid w:val="00E14E3E"/>
    <w:rsid w:val="00E15FDF"/>
    <w:rsid w:val="00E16145"/>
    <w:rsid w:val="00E1688E"/>
    <w:rsid w:val="00E20567"/>
    <w:rsid w:val="00E21550"/>
    <w:rsid w:val="00E21C10"/>
    <w:rsid w:val="00E25CD3"/>
    <w:rsid w:val="00E26ACC"/>
    <w:rsid w:val="00E27017"/>
    <w:rsid w:val="00E27D33"/>
    <w:rsid w:val="00E303FE"/>
    <w:rsid w:val="00E3158F"/>
    <w:rsid w:val="00E319F5"/>
    <w:rsid w:val="00E321E7"/>
    <w:rsid w:val="00E3259F"/>
    <w:rsid w:val="00E32B83"/>
    <w:rsid w:val="00E32F77"/>
    <w:rsid w:val="00E33023"/>
    <w:rsid w:val="00E35216"/>
    <w:rsid w:val="00E3546B"/>
    <w:rsid w:val="00E35DD0"/>
    <w:rsid w:val="00E36380"/>
    <w:rsid w:val="00E363E0"/>
    <w:rsid w:val="00E36AAB"/>
    <w:rsid w:val="00E36CAA"/>
    <w:rsid w:val="00E372B4"/>
    <w:rsid w:val="00E42924"/>
    <w:rsid w:val="00E43137"/>
    <w:rsid w:val="00E43BDE"/>
    <w:rsid w:val="00E43F50"/>
    <w:rsid w:val="00E43FB6"/>
    <w:rsid w:val="00E44EF2"/>
    <w:rsid w:val="00E46408"/>
    <w:rsid w:val="00E466C0"/>
    <w:rsid w:val="00E46CAE"/>
    <w:rsid w:val="00E472A1"/>
    <w:rsid w:val="00E51069"/>
    <w:rsid w:val="00E515E8"/>
    <w:rsid w:val="00E5371A"/>
    <w:rsid w:val="00E542C5"/>
    <w:rsid w:val="00E54427"/>
    <w:rsid w:val="00E545AC"/>
    <w:rsid w:val="00E545B2"/>
    <w:rsid w:val="00E5484C"/>
    <w:rsid w:val="00E55828"/>
    <w:rsid w:val="00E56245"/>
    <w:rsid w:val="00E57726"/>
    <w:rsid w:val="00E579E5"/>
    <w:rsid w:val="00E60849"/>
    <w:rsid w:val="00E6181D"/>
    <w:rsid w:val="00E618D3"/>
    <w:rsid w:val="00E62E9C"/>
    <w:rsid w:val="00E65426"/>
    <w:rsid w:val="00E659F3"/>
    <w:rsid w:val="00E65C95"/>
    <w:rsid w:val="00E665BC"/>
    <w:rsid w:val="00E6789E"/>
    <w:rsid w:val="00E67DE7"/>
    <w:rsid w:val="00E70E11"/>
    <w:rsid w:val="00E70F39"/>
    <w:rsid w:val="00E71C29"/>
    <w:rsid w:val="00E72EE7"/>
    <w:rsid w:val="00E73085"/>
    <w:rsid w:val="00E7340C"/>
    <w:rsid w:val="00E75DDD"/>
    <w:rsid w:val="00E75E2B"/>
    <w:rsid w:val="00E7792B"/>
    <w:rsid w:val="00E77A30"/>
    <w:rsid w:val="00E81B79"/>
    <w:rsid w:val="00E82392"/>
    <w:rsid w:val="00E82AC1"/>
    <w:rsid w:val="00E83068"/>
    <w:rsid w:val="00E83550"/>
    <w:rsid w:val="00E836BC"/>
    <w:rsid w:val="00E838BD"/>
    <w:rsid w:val="00E83BE5"/>
    <w:rsid w:val="00E8459E"/>
    <w:rsid w:val="00E855CF"/>
    <w:rsid w:val="00E86101"/>
    <w:rsid w:val="00E861B3"/>
    <w:rsid w:val="00E865A7"/>
    <w:rsid w:val="00E86BAD"/>
    <w:rsid w:val="00E87019"/>
    <w:rsid w:val="00E87BE0"/>
    <w:rsid w:val="00E87D6D"/>
    <w:rsid w:val="00E9015C"/>
    <w:rsid w:val="00E91A54"/>
    <w:rsid w:val="00E91DF1"/>
    <w:rsid w:val="00E95379"/>
    <w:rsid w:val="00E96C93"/>
    <w:rsid w:val="00E96E69"/>
    <w:rsid w:val="00E97DE3"/>
    <w:rsid w:val="00EA0B0C"/>
    <w:rsid w:val="00EA1843"/>
    <w:rsid w:val="00EA18DB"/>
    <w:rsid w:val="00EA19C8"/>
    <w:rsid w:val="00EA1CE6"/>
    <w:rsid w:val="00EA2721"/>
    <w:rsid w:val="00EA3372"/>
    <w:rsid w:val="00EA40F7"/>
    <w:rsid w:val="00EA44ED"/>
    <w:rsid w:val="00EA4A9B"/>
    <w:rsid w:val="00EA5195"/>
    <w:rsid w:val="00EA6EC9"/>
    <w:rsid w:val="00EA77FF"/>
    <w:rsid w:val="00EA7EA0"/>
    <w:rsid w:val="00EB09DD"/>
    <w:rsid w:val="00EB0F63"/>
    <w:rsid w:val="00EB1E13"/>
    <w:rsid w:val="00EB266B"/>
    <w:rsid w:val="00EB3343"/>
    <w:rsid w:val="00EB4D00"/>
    <w:rsid w:val="00EB54E8"/>
    <w:rsid w:val="00EB556B"/>
    <w:rsid w:val="00EB5BB4"/>
    <w:rsid w:val="00EB632D"/>
    <w:rsid w:val="00EB680F"/>
    <w:rsid w:val="00EC2CDC"/>
    <w:rsid w:val="00EC31DE"/>
    <w:rsid w:val="00EC3258"/>
    <w:rsid w:val="00EC4FAB"/>
    <w:rsid w:val="00EC6569"/>
    <w:rsid w:val="00EC6D25"/>
    <w:rsid w:val="00EC7A84"/>
    <w:rsid w:val="00ED032F"/>
    <w:rsid w:val="00ED0621"/>
    <w:rsid w:val="00ED0678"/>
    <w:rsid w:val="00ED084E"/>
    <w:rsid w:val="00ED0B00"/>
    <w:rsid w:val="00ED1AB4"/>
    <w:rsid w:val="00ED23CB"/>
    <w:rsid w:val="00ED2795"/>
    <w:rsid w:val="00ED2A49"/>
    <w:rsid w:val="00ED2F41"/>
    <w:rsid w:val="00ED3BB6"/>
    <w:rsid w:val="00ED3E92"/>
    <w:rsid w:val="00ED3F97"/>
    <w:rsid w:val="00ED4CFE"/>
    <w:rsid w:val="00ED535E"/>
    <w:rsid w:val="00ED538D"/>
    <w:rsid w:val="00ED56BF"/>
    <w:rsid w:val="00ED5EA8"/>
    <w:rsid w:val="00ED694A"/>
    <w:rsid w:val="00ED7224"/>
    <w:rsid w:val="00ED7B50"/>
    <w:rsid w:val="00EE1713"/>
    <w:rsid w:val="00EE1FA9"/>
    <w:rsid w:val="00EE2239"/>
    <w:rsid w:val="00EE2BF6"/>
    <w:rsid w:val="00EE2D4E"/>
    <w:rsid w:val="00EE2DEC"/>
    <w:rsid w:val="00EE310E"/>
    <w:rsid w:val="00EE4190"/>
    <w:rsid w:val="00EE4A4C"/>
    <w:rsid w:val="00EE52DE"/>
    <w:rsid w:val="00EE5334"/>
    <w:rsid w:val="00EE556D"/>
    <w:rsid w:val="00EE5EFA"/>
    <w:rsid w:val="00EE66A3"/>
    <w:rsid w:val="00EE66D8"/>
    <w:rsid w:val="00EE70D8"/>
    <w:rsid w:val="00EE7CEF"/>
    <w:rsid w:val="00EF108A"/>
    <w:rsid w:val="00EF20C5"/>
    <w:rsid w:val="00EF2B1D"/>
    <w:rsid w:val="00EF3516"/>
    <w:rsid w:val="00EF3797"/>
    <w:rsid w:val="00EF55FA"/>
    <w:rsid w:val="00EF6F36"/>
    <w:rsid w:val="00EF74EE"/>
    <w:rsid w:val="00F00193"/>
    <w:rsid w:val="00F0064D"/>
    <w:rsid w:val="00F00EFD"/>
    <w:rsid w:val="00F01E8D"/>
    <w:rsid w:val="00F0265F"/>
    <w:rsid w:val="00F0471E"/>
    <w:rsid w:val="00F04A12"/>
    <w:rsid w:val="00F05AA9"/>
    <w:rsid w:val="00F10313"/>
    <w:rsid w:val="00F1035A"/>
    <w:rsid w:val="00F103B2"/>
    <w:rsid w:val="00F1066E"/>
    <w:rsid w:val="00F10A5A"/>
    <w:rsid w:val="00F1175D"/>
    <w:rsid w:val="00F117C9"/>
    <w:rsid w:val="00F11908"/>
    <w:rsid w:val="00F11FEE"/>
    <w:rsid w:val="00F124C9"/>
    <w:rsid w:val="00F127EF"/>
    <w:rsid w:val="00F1325E"/>
    <w:rsid w:val="00F1336F"/>
    <w:rsid w:val="00F13959"/>
    <w:rsid w:val="00F13DE6"/>
    <w:rsid w:val="00F14682"/>
    <w:rsid w:val="00F152D5"/>
    <w:rsid w:val="00F15C89"/>
    <w:rsid w:val="00F15FEC"/>
    <w:rsid w:val="00F16F52"/>
    <w:rsid w:val="00F1740E"/>
    <w:rsid w:val="00F177AD"/>
    <w:rsid w:val="00F177CD"/>
    <w:rsid w:val="00F17F18"/>
    <w:rsid w:val="00F20288"/>
    <w:rsid w:val="00F20814"/>
    <w:rsid w:val="00F20894"/>
    <w:rsid w:val="00F20EA6"/>
    <w:rsid w:val="00F21BA5"/>
    <w:rsid w:val="00F2201A"/>
    <w:rsid w:val="00F226BC"/>
    <w:rsid w:val="00F22E7A"/>
    <w:rsid w:val="00F2316B"/>
    <w:rsid w:val="00F231AE"/>
    <w:rsid w:val="00F23D12"/>
    <w:rsid w:val="00F24249"/>
    <w:rsid w:val="00F24D4A"/>
    <w:rsid w:val="00F2609D"/>
    <w:rsid w:val="00F26ABB"/>
    <w:rsid w:val="00F26E5E"/>
    <w:rsid w:val="00F27221"/>
    <w:rsid w:val="00F272D0"/>
    <w:rsid w:val="00F2749E"/>
    <w:rsid w:val="00F27EAE"/>
    <w:rsid w:val="00F3081C"/>
    <w:rsid w:val="00F30D02"/>
    <w:rsid w:val="00F30E51"/>
    <w:rsid w:val="00F31473"/>
    <w:rsid w:val="00F31720"/>
    <w:rsid w:val="00F32E88"/>
    <w:rsid w:val="00F35812"/>
    <w:rsid w:val="00F35DEC"/>
    <w:rsid w:val="00F3755A"/>
    <w:rsid w:val="00F4010E"/>
    <w:rsid w:val="00F4148E"/>
    <w:rsid w:val="00F41C8C"/>
    <w:rsid w:val="00F42BD1"/>
    <w:rsid w:val="00F4357E"/>
    <w:rsid w:val="00F44A26"/>
    <w:rsid w:val="00F44C2E"/>
    <w:rsid w:val="00F4524E"/>
    <w:rsid w:val="00F45F1E"/>
    <w:rsid w:val="00F46A29"/>
    <w:rsid w:val="00F46AB0"/>
    <w:rsid w:val="00F47A68"/>
    <w:rsid w:val="00F47B34"/>
    <w:rsid w:val="00F47DAE"/>
    <w:rsid w:val="00F50552"/>
    <w:rsid w:val="00F50EBA"/>
    <w:rsid w:val="00F50F1D"/>
    <w:rsid w:val="00F511E0"/>
    <w:rsid w:val="00F51FDF"/>
    <w:rsid w:val="00F52158"/>
    <w:rsid w:val="00F5304A"/>
    <w:rsid w:val="00F54360"/>
    <w:rsid w:val="00F54794"/>
    <w:rsid w:val="00F547D9"/>
    <w:rsid w:val="00F54FC7"/>
    <w:rsid w:val="00F55253"/>
    <w:rsid w:val="00F5721D"/>
    <w:rsid w:val="00F57C59"/>
    <w:rsid w:val="00F61151"/>
    <w:rsid w:val="00F61E2A"/>
    <w:rsid w:val="00F62190"/>
    <w:rsid w:val="00F62A93"/>
    <w:rsid w:val="00F65550"/>
    <w:rsid w:val="00F65FE0"/>
    <w:rsid w:val="00F662BA"/>
    <w:rsid w:val="00F66324"/>
    <w:rsid w:val="00F66722"/>
    <w:rsid w:val="00F66783"/>
    <w:rsid w:val="00F667AB"/>
    <w:rsid w:val="00F670B0"/>
    <w:rsid w:val="00F672DC"/>
    <w:rsid w:val="00F67998"/>
    <w:rsid w:val="00F716FE"/>
    <w:rsid w:val="00F71C61"/>
    <w:rsid w:val="00F722FD"/>
    <w:rsid w:val="00F726BA"/>
    <w:rsid w:val="00F73A9D"/>
    <w:rsid w:val="00F73E86"/>
    <w:rsid w:val="00F745EB"/>
    <w:rsid w:val="00F75720"/>
    <w:rsid w:val="00F767A3"/>
    <w:rsid w:val="00F76865"/>
    <w:rsid w:val="00F800DD"/>
    <w:rsid w:val="00F8194C"/>
    <w:rsid w:val="00F8293A"/>
    <w:rsid w:val="00F8310B"/>
    <w:rsid w:val="00F84063"/>
    <w:rsid w:val="00F84324"/>
    <w:rsid w:val="00F852D8"/>
    <w:rsid w:val="00F861F1"/>
    <w:rsid w:val="00F86274"/>
    <w:rsid w:val="00F8637C"/>
    <w:rsid w:val="00F86A71"/>
    <w:rsid w:val="00F86C99"/>
    <w:rsid w:val="00F9025A"/>
    <w:rsid w:val="00F923AB"/>
    <w:rsid w:val="00F93CAE"/>
    <w:rsid w:val="00F969DC"/>
    <w:rsid w:val="00F96A3B"/>
    <w:rsid w:val="00F97015"/>
    <w:rsid w:val="00F97499"/>
    <w:rsid w:val="00F974B9"/>
    <w:rsid w:val="00F97653"/>
    <w:rsid w:val="00F97778"/>
    <w:rsid w:val="00F979F8"/>
    <w:rsid w:val="00FA0120"/>
    <w:rsid w:val="00FA1086"/>
    <w:rsid w:val="00FA2208"/>
    <w:rsid w:val="00FA2C1F"/>
    <w:rsid w:val="00FA2D3C"/>
    <w:rsid w:val="00FA2E7D"/>
    <w:rsid w:val="00FA309B"/>
    <w:rsid w:val="00FA360F"/>
    <w:rsid w:val="00FA4A35"/>
    <w:rsid w:val="00FA4E2C"/>
    <w:rsid w:val="00FA546F"/>
    <w:rsid w:val="00FA574B"/>
    <w:rsid w:val="00FA5B6F"/>
    <w:rsid w:val="00FA60E5"/>
    <w:rsid w:val="00FA68D6"/>
    <w:rsid w:val="00FA6963"/>
    <w:rsid w:val="00FA720F"/>
    <w:rsid w:val="00FA7529"/>
    <w:rsid w:val="00FB0CE2"/>
    <w:rsid w:val="00FB1754"/>
    <w:rsid w:val="00FB1AAF"/>
    <w:rsid w:val="00FB21C6"/>
    <w:rsid w:val="00FB30EE"/>
    <w:rsid w:val="00FB363C"/>
    <w:rsid w:val="00FB3DDB"/>
    <w:rsid w:val="00FB65B8"/>
    <w:rsid w:val="00FB6648"/>
    <w:rsid w:val="00FB6DF2"/>
    <w:rsid w:val="00FB74C4"/>
    <w:rsid w:val="00FB7759"/>
    <w:rsid w:val="00FB7A10"/>
    <w:rsid w:val="00FB7D43"/>
    <w:rsid w:val="00FC07B0"/>
    <w:rsid w:val="00FC0F58"/>
    <w:rsid w:val="00FC1226"/>
    <w:rsid w:val="00FC1BFB"/>
    <w:rsid w:val="00FC2340"/>
    <w:rsid w:val="00FC248C"/>
    <w:rsid w:val="00FC37AC"/>
    <w:rsid w:val="00FC3B6E"/>
    <w:rsid w:val="00FC3DFB"/>
    <w:rsid w:val="00FC401B"/>
    <w:rsid w:val="00FC41B3"/>
    <w:rsid w:val="00FC4D23"/>
    <w:rsid w:val="00FC51B6"/>
    <w:rsid w:val="00FC54C9"/>
    <w:rsid w:val="00FC5DB6"/>
    <w:rsid w:val="00FC6119"/>
    <w:rsid w:val="00FC7F26"/>
    <w:rsid w:val="00FD06C8"/>
    <w:rsid w:val="00FD0F29"/>
    <w:rsid w:val="00FD1353"/>
    <w:rsid w:val="00FD1B74"/>
    <w:rsid w:val="00FD2096"/>
    <w:rsid w:val="00FD414D"/>
    <w:rsid w:val="00FD45A1"/>
    <w:rsid w:val="00FD5C09"/>
    <w:rsid w:val="00FD5DE0"/>
    <w:rsid w:val="00FD65F0"/>
    <w:rsid w:val="00FD6749"/>
    <w:rsid w:val="00FD6DB5"/>
    <w:rsid w:val="00FE0768"/>
    <w:rsid w:val="00FE0D5B"/>
    <w:rsid w:val="00FE30D0"/>
    <w:rsid w:val="00FE390F"/>
    <w:rsid w:val="00FE3C34"/>
    <w:rsid w:val="00FE766C"/>
    <w:rsid w:val="00FF00D4"/>
    <w:rsid w:val="00FF0562"/>
    <w:rsid w:val="00FF0817"/>
    <w:rsid w:val="00FF0D9A"/>
    <w:rsid w:val="00FF1923"/>
    <w:rsid w:val="00FF230E"/>
    <w:rsid w:val="00FF2358"/>
    <w:rsid w:val="00FF2374"/>
    <w:rsid w:val="00FF2D2D"/>
    <w:rsid w:val="00FF2F7C"/>
    <w:rsid w:val="00FF4D92"/>
    <w:rsid w:val="00FF51D6"/>
    <w:rsid w:val="00FF6EDC"/>
    <w:rsid w:val="00FF790E"/>
    <w:rsid w:val="014507BA"/>
    <w:rsid w:val="0321691A"/>
    <w:rsid w:val="03280DF4"/>
    <w:rsid w:val="03784A90"/>
    <w:rsid w:val="06E721B9"/>
    <w:rsid w:val="086069E5"/>
    <w:rsid w:val="08B06B54"/>
    <w:rsid w:val="0928407B"/>
    <w:rsid w:val="095667FD"/>
    <w:rsid w:val="098E11FF"/>
    <w:rsid w:val="09AC26F6"/>
    <w:rsid w:val="09C94785"/>
    <w:rsid w:val="09EF5643"/>
    <w:rsid w:val="0A097A5B"/>
    <w:rsid w:val="0A431719"/>
    <w:rsid w:val="0B3F389F"/>
    <w:rsid w:val="0C96658B"/>
    <w:rsid w:val="0F301335"/>
    <w:rsid w:val="0FDF474A"/>
    <w:rsid w:val="0FEE1C32"/>
    <w:rsid w:val="101A2DE2"/>
    <w:rsid w:val="101B2D70"/>
    <w:rsid w:val="10770B7D"/>
    <w:rsid w:val="109967F7"/>
    <w:rsid w:val="10E62456"/>
    <w:rsid w:val="11302458"/>
    <w:rsid w:val="128A5C68"/>
    <w:rsid w:val="1418590C"/>
    <w:rsid w:val="1623123E"/>
    <w:rsid w:val="16E96605"/>
    <w:rsid w:val="1789769C"/>
    <w:rsid w:val="17E5593E"/>
    <w:rsid w:val="188C7FC2"/>
    <w:rsid w:val="194678B0"/>
    <w:rsid w:val="1AF900B1"/>
    <w:rsid w:val="1B720A98"/>
    <w:rsid w:val="1CBF2475"/>
    <w:rsid w:val="1F802BA3"/>
    <w:rsid w:val="254A60B5"/>
    <w:rsid w:val="25BC2C5F"/>
    <w:rsid w:val="25FD2038"/>
    <w:rsid w:val="25FE341C"/>
    <w:rsid w:val="285B58C9"/>
    <w:rsid w:val="29691FEC"/>
    <w:rsid w:val="2AB9450D"/>
    <w:rsid w:val="2BA448BA"/>
    <w:rsid w:val="2BE71813"/>
    <w:rsid w:val="2D7E1799"/>
    <w:rsid w:val="2DAD381E"/>
    <w:rsid w:val="30FC7CEE"/>
    <w:rsid w:val="321A7DEA"/>
    <w:rsid w:val="32E73EE8"/>
    <w:rsid w:val="32EB0C7A"/>
    <w:rsid w:val="332B34CF"/>
    <w:rsid w:val="334919C9"/>
    <w:rsid w:val="33B3574A"/>
    <w:rsid w:val="36390E5F"/>
    <w:rsid w:val="36741914"/>
    <w:rsid w:val="384D1477"/>
    <w:rsid w:val="38DA636E"/>
    <w:rsid w:val="39C36DC1"/>
    <w:rsid w:val="3A442971"/>
    <w:rsid w:val="3A583A41"/>
    <w:rsid w:val="3B4F241F"/>
    <w:rsid w:val="3BF63CDD"/>
    <w:rsid w:val="3BFA3064"/>
    <w:rsid w:val="3C4952E8"/>
    <w:rsid w:val="3CEB5E67"/>
    <w:rsid w:val="3CF75341"/>
    <w:rsid w:val="3D0D3E10"/>
    <w:rsid w:val="3D65699B"/>
    <w:rsid w:val="3D8C4709"/>
    <w:rsid w:val="3EE13265"/>
    <w:rsid w:val="3FFE5DCD"/>
    <w:rsid w:val="40E82D64"/>
    <w:rsid w:val="413E1A8C"/>
    <w:rsid w:val="418F5930"/>
    <w:rsid w:val="422E6388"/>
    <w:rsid w:val="42F03FA8"/>
    <w:rsid w:val="43630EB9"/>
    <w:rsid w:val="439D738B"/>
    <w:rsid w:val="442032B1"/>
    <w:rsid w:val="442A5EEC"/>
    <w:rsid w:val="443D6B0E"/>
    <w:rsid w:val="450429CA"/>
    <w:rsid w:val="45DC21DE"/>
    <w:rsid w:val="463F0731"/>
    <w:rsid w:val="46D73B98"/>
    <w:rsid w:val="47A316F4"/>
    <w:rsid w:val="482A3823"/>
    <w:rsid w:val="489D2A18"/>
    <w:rsid w:val="48BA492C"/>
    <w:rsid w:val="48F4280A"/>
    <w:rsid w:val="494A7E83"/>
    <w:rsid w:val="49662928"/>
    <w:rsid w:val="4A0F1777"/>
    <w:rsid w:val="4B6C55A7"/>
    <w:rsid w:val="4C8C3A07"/>
    <w:rsid w:val="4D6368C2"/>
    <w:rsid w:val="4FB76568"/>
    <w:rsid w:val="507D5280"/>
    <w:rsid w:val="52AD63F0"/>
    <w:rsid w:val="539032FC"/>
    <w:rsid w:val="53D35A1D"/>
    <w:rsid w:val="55331D41"/>
    <w:rsid w:val="55752D8D"/>
    <w:rsid w:val="560B7363"/>
    <w:rsid w:val="58C60AC5"/>
    <w:rsid w:val="5A9B4CE0"/>
    <w:rsid w:val="5B562749"/>
    <w:rsid w:val="5D8962FE"/>
    <w:rsid w:val="5E7C27AD"/>
    <w:rsid w:val="60897B9D"/>
    <w:rsid w:val="626B5D06"/>
    <w:rsid w:val="657A7FAD"/>
    <w:rsid w:val="663A052A"/>
    <w:rsid w:val="685464EC"/>
    <w:rsid w:val="68587D98"/>
    <w:rsid w:val="68EE4701"/>
    <w:rsid w:val="68F046DF"/>
    <w:rsid w:val="6A0E0709"/>
    <w:rsid w:val="6AB718C7"/>
    <w:rsid w:val="6C7C44A6"/>
    <w:rsid w:val="6CDB0831"/>
    <w:rsid w:val="6D9670F3"/>
    <w:rsid w:val="6E2A7DE1"/>
    <w:rsid w:val="6FB34012"/>
    <w:rsid w:val="6FFF7ECE"/>
    <w:rsid w:val="7000742C"/>
    <w:rsid w:val="705E597C"/>
    <w:rsid w:val="70D57C07"/>
    <w:rsid w:val="74C15B30"/>
    <w:rsid w:val="75463E1D"/>
    <w:rsid w:val="75711BEA"/>
    <w:rsid w:val="762E22F0"/>
    <w:rsid w:val="76410718"/>
    <w:rsid w:val="76D847E8"/>
    <w:rsid w:val="76E12741"/>
    <w:rsid w:val="77621B09"/>
    <w:rsid w:val="77CA5C73"/>
    <w:rsid w:val="7A713D9B"/>
    <w:rsid w:val="7AC83418"/>
    <w:rsid w:val="7C7C137D"/>
    <w:rsid w:val="7CAC77BD"/>
    <w:rsid w:val="7F956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semiHidden="0" w:uiPriority="0" w:unhideWhenUsed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pPr>
      <w:jc w:val="left"/>
    </w:pPr>
  </w:style>
  <w:style w:type="paragraph" w:styleId="a4">
    <w:name w:val="Body Text"/>
    <w:basedOn w:val="a"/>
    <w:qFormat/>
    <w:pPr>
      <w:spacing w:after="120" w:line="360" w:lineRule="auto"/>
    </w:pPr>
    <w:rPr>
      <w:rFonts w:ascii="Times New Roman" w:eastAsia="宋体" w:hAnsi="Times New Roman" w:cs="Times New Roman"/>
      <w:sz w:val="24"/>
    </w:rPr>
  </w:style>
  <w:style w:type="paragraph" w:styleId="a5">
    <w:name w:val="Balloon Text"/>
    <w:basedOn w:val="a"/>
    <w:link w:val="Char0"/>
    <w:uiPriority w:val="99"/>
    <w:semiHidden/>
    <w:unhideWhenUsed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Char2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8">
    <w:name w:val="annotation subject"/>
    <w:basedOn w:val="a3"/>
    <w:next w:val="a3"/>
    <w:link w:val="Char3"/>
    <w:uiPriority w:val="99"/>
    <w:semiHidden/>
    <w:unhideWhenUsed/>
    <w:rPr>
      <w:b/>
      <w:bCs/>
    </w:rPr>
  </w:style>
  <w:style w:type="table" w:styleId="a9">
    <w:name w:val="Table Grid"/>
    <w:basedOn w:val="a1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a">
    <w:name w:val="Emphasis"/>
    <w:basedOn w:val="a0"/>
    <w:uiPriority w:val="20"/>
    <w:qFormat/>
    <w:rPr>
      <w:i/>
    </w:rPr>
  </w:style>
  <w:style w:type="character" w:styleId="ab">
    <w:name w:val="Hyperlink"/>
    <w:basedOn w:val="a0"/>
    <w:uiPriority w:val="99"/>
    <w:unhideWhenUsed/>
    <w:rPr>
      <w:color w:val="0000FF"/>
      <w:u w:val="single"/>
    </w:rPr>
  </w:style>
  <w:style w:type="character" w:styleId="ac">
    <w:name w:val="annotation reference"/>
    <w:basedOn w:val="a0"/>
    <w:uiPriority w:val="99"/>
    <w:semiHidden/>
    <w:unhideWhenUsed/>
    <w:rPr>
      <w:sz w:val="21"/>
      <w:szCs w:val="21"/>
    </w:rPr>
  </w:style>
  <w:style w:type="character" w:customStyle="1" w:styleId="Char2">
    <w:name w:val="页眉 Char"/>
    <w:basedOn w:val="a0"/>
    <w:link w:val="a7"/>
    <w:uiPriority w:val="99"/>
    <w:qFormat/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qFormat/>
    <w:rPr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1">
    <w:name w:val="修订1"/>
    <w:hidden/>
    <w:uiPriority w:val="99"/>
    <w:unhideWhenUsed/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EndNoteBibliographyTitle">
    <w:name w:val="EndNote Bibliography Title"/>
    <w:basedOn w:val="a"/>
    <w:link w:val="EndNoteBibliographyTitle0"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Pr>
      <w:rFonts w:ascii="Calibri" w:eastAsiaTheme="minorEastAsia" w:hAnsi="Calibri" w:cs="Calibri"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a0"/>
    <w:link w:val="EndNoteBibliography"/>
    <w:rPr>
      <w:rFonts w:ascii="Calibri" w:eastAsiaTheme="minorEastAsia" w:hAnsi="Calibri" w:cs="Calibri"/>
      <w:kern w:val="2"/>
      <w:szCs w:val="22"/>
    </w:rPr>
  </w:style>
  <w:style w:type="paragraph" w:styleId="ad">
    <w:name w:val="List Paragraph"/>
    <w:basedOn w:val="a"/>
    <w:uiPriority w:val="99"/>
    <w:pPr>
      <w:ind w:firstLineChars="200" w:firstLine="420"/>
    </w:pPr>
  </w:style>
  <w:style w:type="paragraph" w:customStyle="1" w:styleId="2">
    <w:name w:val="修订2"/>
    <w:hidden/>
    <w:uiPriority w:val="99"/>
    <w:semiHidden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Char">
    <w:name w:val="批注文字 Char"/>
    <w:basedOn w:val="a0"/>
    <w:link w:val="a3"/>
    <w:uiPriority w:val="99"/>
    <w:semiHidden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Char3">
    <w:name w:val="批注主题 Char"/>
    <w:basedOn w:val="Char"/>
    <w:link w:val="a8"/>
    <w:uiPriority w:val="99"/>
    <w:semiHidden/>
    <w:rPr>
      <w:rFonts w:asciiTheme="minorHAnsi" w:eastAsiaTheme="minorEastAsia" w:hAnsiTheme="minorHAnsi" w:cstheme="minorBidi"/>
      <w:b/>
      <w:bCs/>
      <w:kern w:val="2"/>
      <w:sz w:val="21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semiHidden="0" w:uiPriority="0" w:unhideWhenUsed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pPr>
      <w:jc w:val="left"/>
    </w:pPr>
  </w:style>
  <w:style w:type="paragraph" w:styleId="a4">
    <w:name w:val="Body Text"/>
    <w:basedOn w:val="a"/>
    <w:qFormat/>
    <w:pPr>
      <w:spacing w:after="120" w:line="360" w:lineRule="auto"/>
    </w:pPr>
    <w:rPr>
      <w:rFonts w:ascii="Times New Roman" w:eastAsia="宋体" w:hAnsi="Times New Roman" w:cs="Times New Roman"/>
      <w:sz w:val="24"/>
    </w:rPr>
  </w:style>
  <w:style w:type="paragraph" w:styleId="a5">
    <w:name w:val="Balloon Text"/>
    <w:basedOn w:val="a"/>
    <w:link w:val="Char0"/>
    <w:uiPriority w:val="99"/>
    <w:semiHidden/>
    <w:unhideWhenUsed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Char2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8">
    <w:name w:val="annotation subject"/>
    <w:basedOn w:val="a3"/>
    <w:next w:val="a3"/>
    <w:link w:val="Char3"/>
    <w:uiPriority w:val="99"/>
    <w:semiHidden/>
    <w:unhideWhenUsed/>
    <w:rPr>
      <w:b/>
      <w:bCs/>
    </w:rPr>
  </w:style>
  <w:style w:type="table" w:styleId="a9">
    <w:name w:val="Table Grid"/>
    <w:basedOn w:val="a1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a">
    <w:name w:val="Emphasis"/>
    <w:basedOn w:val="a0"/>
    <w:uiPriority w:val="20"/>
    <w:qFormat/>
    <w:rPr>
      <w:i/>
    </w:rPr>
  </w:style>
  <w:style w:type="character" w:styleId="ab">
    <w:name w:val="Hyperlink"/>
    <w:basedOn w:val="a0"/>
    <w:uiPriority w:val="99"/>
    <w:unhideWhenUsed/>
    <w:rPr>
      <w:color w:val="0000FF"/>
      <w:u w:val="single"/>
    </w:rPr>
  </w:style>
  <w:style w:type="character" w:styleId="ac">
    <w:name w:val="annotation reference"/>
    <w:basedOn w:val="a0"/>
    <w:uiPriority w:val="99"/>
    <w:semiHidden/>
    <w:unhideWhenUsed/>
    <w:rPr>
      <w:sz w:val="21"/>
      <w:szCs w:val="21"/>
    </w:rPr>
  </w:style>
  <w:style w:type="character" w:customStyle="1" w:styleId="Char2">
    <w:name w:val="页眉 Char"/>
    <w:basedOn w:val="a0"/>
    <w:link w:val="a7"/>
    <w:uiPriority w:val="99"/>
    <w:qFormat/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qFormat/>
    <w:rPr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1">
    <w:name w:val="修订1"/>
    <w:hidden/>
    <w:uiPriority w:val="99"/>
    <w:unhideWhenUsed/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EndNoteBibliographyTitle">
    <w:name w:val="EndNote Bibliography Title"/>
    <w:basedOn w:val="a"/>
    <w:link w:val="EndNoteBibliographyTitle0"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Pr>
      <w:rFonts w:ascii="Calibri" w:eastAsiaTheme="minorEastAsia" w:hAnsi="Calibri" w:cs="Calibri"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a0"/>
    <w:link w:val="EndNoteBibliography"/>
    <w:rPr>
      <w:rFonts w:ascii="Calibri" w:eastAsiaTheme="minorEastAsia" w:hAnsi="Calibri" w:cs="Calibri"/>
      <w:kern w:val="2"/>
      <w:szCs w:val="22"/>
    </w:rPr>
  </w:style>
  <w:style w:type="paragraph" w:styleId="ad">
    <w:name w:val="List Paragraph"/>
    <w:basedOn w:val="a"/>
    <w:uiPriority w:val="99"/>
    <w:pPr>
      <w:ind w:firstLineChars="200" w:firstLine="420"/>
    </w:pPr>
  </w:style>
  <w:style w:type="paragraph" w:customStyle="1" w:styleId="2">
    <w:name w:val="修订2"/>
    <w:hidden/>
    <w:uiPriority w:val="99"/>
    <w:semiHidden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Char">
    <w:name w:val="批注文字 Char"/>
    <w:basedOn w:val="a0"/>
    <w:link w:val="a3"/>
    <w:uiPriority w:val="99"/>
    <w:semiHidden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Char3">
    <w:name w:val="批注主题 Char"/>
    <w:basedOn w:val="Char"/>
    <w:link w:val="a8"/>
    <w:uiPriority w:val="99"/>
    <w:semiHidden/>
    <w:rPr>
      <w:rFonts w:asciiTheme="minorHAnsi" w:eastAsiaTheme="minorEastAsia" w:hAnsiTheme="minorHAnsi" w:cstheme="minorBidi"/>
      <w:b/>
      <w:bCs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image" Target="media/image3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jpeg"/><Relationship Id="rId5" Type="http://schemas.microsoft.com/office/2007/relationships/stylesWithEffects" Target="stylesWithEffects.xml"/><Relationship Id="rId15" Type="http://schemas.microsoft.com/office/2011/relationships/people" Target="people.xml"/><Relationship Id="rId10" Type="http://schemas.openxmlformats.org/officeDocument/2006/relationships/image" Target="media/image1.jpeg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66E0C6F-D766-4141-9B6B-1297775CB0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57</Words>
  <Characters>330</Characters>
  <Application>Microsoft Office Word</Application>
  <DocSecurity>0</DocSecurity>
  <Lines>2</Lines>
  <Paragraphs>1</Paragraphs>
  <ScaleCrop>false</ScaleCrop>
  <Company>Sky123.Org</Company>
  <LinksUpToDate>false</LinksUpToDate>
  <CharactersWithSpaces>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</dc:creator>
  <cp:lastModifiedBy>Administrator</cp:lastModifiedBy>
  <cp:revision>8</cp:revision>
  <dcterms:created xsi:type="dcterms:W3CDTF">2022-02-16T09:31:00Z</dcterms:created>
  <dcterms:modified xsi:type="dcterms:W3CDTF">2022-03-10T0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3132DEE7D45D4000B5050ECBAF2C9652</vt:lpwstr>
  </property>
</Properties>
</file>